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D6A" w:rsidRDefault="006F6D6A" w:rsidP="006F6D6A">
      <w:pPr>
        <w:pStyle w:val="Heading1"/>
        <w:spacing w:before="0" w:line="312" w:lineRule="auto"/>
        <w:jc w:val="both"/>
      </w:pPr>
      <w:bookmarkStart w:id="0" w:name="_Hlk55990680"/>
      <w:r>
        <w:t>Supporting information</w:t>
      </w:r>
    </w:p>
    <w:p w:rsidR="006F6D6A" w:rsidRDefault="006F6D6A" w:rsidP="006F6D6A">
      <w:pPr>
        <w:pStyle w:val="NoSpacing"/>
      </w:pPr>
    </w:p>
    <w:p w:rsidR="006F6D6A" w:rsidRDefault="006F6D6A" w:rsidP="006F6D6A">
      <w:pPr>
        <w:pStyle w:val="Heading1"/>
        <w:spacing w:before="0" w:line="312" w:lineRule="auto"/>
        <w:jc w:val="both"/>
      </w:pPr>
      <w:r>
        <w:t>Dynamics of antibodies to SARS-CoV-2 in convalescent plasma donors</w:t>
      </w:r>
    </w:p>
    <w:p w:rsidR="006F6D6A" w:rsidRDefault="006F6D6A" w:rsidP="006F6D6A">
      <w:pPr>
        <w:jc w:val="both"/>
      </w:pPr>
    </w:p>
    <w:p w:rsidR="006F6D6A" w:rsidRPr="00DC6193" w:rsidRDefault="006F6D6A" w:rsidP="006F6D6A">
      <w:pPr>
        <w:jc w:val="both"/>
        <w:rPr>
          <w:b/>
          <w:lang w:val="nl-NL"/>
        </w:rPr>
      </w:pPr>
      <w:proofErr w:type="spellStart"/>
      <w:r>
        <w:rPr>
          <w:b/>
          <w:lang w:val="nl-NL"/>
        </w:rPr>
        <w:t>A</w:t>
      </w:r>
      <w:r w:rsidRPr="00DC6193">
        <w:rPr>
          <w:b/>
          <w:lang w:val="nl-NL"/>
        </w:rPr>
        <w:t>uthors</w:t>
      </w:r>
      <w:proofErr w:type="spellEnd"/>
    </w:p>
    <w:p w:rsidR="006F6D6A" w:rsidRPr="00B81BA6" w:rsidRDefault="006F6D6A" w:rsidP="006F6D6A">
      <w:pPr>
        <w:jc w:val="both"/>
        <w:rPr>
          <w:vertAlign w:val="superscript"/>
          <w:lang w:val="nl-NL"/>
        </w:rPr>
      </w:pPr>
      <w:r w:rsidRPr="00B81BA6">
        <w:rPr>
          <w:lang w:val="nl-NL"/>
        </w:rPr>
        <w:t>Maurice Steenhuis</w:t>
      </w:r>
      <w:r w:rsidRPr="00B81BA6">
        <w:rPr>
          <w:vertAlign w:val="superscript"/>
          <w:lang w:val="nl-NL"/>
        </w:rPr>
        <w:t>1</w:t>
      </w:r>
      <w:r w:rsidRPr="00B81BA6">
        <w:rPr>
          <w:lang w:val="nl-NL"/>
        </w:rPr>
        <w:t>, Gerard van Mierlo</w:t>
      </w:r>
      <w:r w:rsidRPr="00B81BA6">
        <w:rPr>
          <w:vertAlign w:val="superscript"/>
          <w:lang w:val="nl-NL"/>
        </w:rPr>
        <w:t>1</w:t>
      </w:r>
      <w:r w:rsidRPr="00B81BA6">
        <w:rPr>
          <w:lang w:val="nl-NL"/>
        </w:rPr>
        <w:t xml:space="preserve">, </w:t>
      </w:r>
      <w:r w:rsidRPr="00AF667D">
        <w:rPr>
          <w:lang w:val="nl-NL"/>
        </w:rPr>
        <w:t xml:space="preserve">Ninotska </w:t>
      </w:r>
      <w:r>
        <w:rPr>
          <w:lang w:val="nl-NL"/>
        </w:rPr>
        <w:t>IL</w:t>
      </w:r>
      <w:r w:rsidRPr="00AF667D">
        <w:rPr>
          <w:lang w:val="nl-NL"/>
        </w:rPr>
        <w:t xml:space="preserve"> Derksen</w:t>
      </w:r>
      <w:r>
        <w:rPr>
          <w:vertAlign w:val="superscript"/>
          <w:lang w:val="nl-NL"/>
        </w:rPr>
        <w:t>1</w:t>
      </w:r>
      <w:r>
        <w:rPr>
          <w:lang w:val="nl-NL"/>
        </w:rPr>
        <w:t xml:space="preserve">, </w:t>
      </w:r>
      <w:r w:rsidRPr="00AF667D">
        <w:rPr>
          <w:lang w:val="nl-NL"/>
        </w:rPr>
        <w:t>Pleuni Ooijevaar-de Heer</w:t>
      </w:r>
      <w:r>
        <w:rPr>
          <w:vertAlign w:val="superscript"/>
          <w:lang w:val="nl-NL"/>
        </w:rPr>
        <w:t>1</w:t>
      </w:r>
      <w:r>
        <w:rPr>
          <w:lang w:val="nl-NL"/>
        </w:rPr>
        <w:t xml:space="preserve">, </w:t>
      </w:r>
      <w:r w:rsidRPr="00B81BA6">
        <w:rPr>
          <w:lang w:val="nl-NL"/>
        </w:rPr>
        <w:t>Simone Kruithof</w:t>
      </w:r>
      <w:r w:rsidRPr="00B81BA6">
        <w:rPr>
          <w:vertAlign w:val="superscript"/>
          <w:lang w:val="nl-NL"/>
        </w:rPr>
        <w:t>1</w:t>
      </w:r>
      <w:r w:rsidRPr="00B81BA6">
        <w:rPr>
          <w:lang w:val="nl-NL"/>
        </w:rPr>
        <w:t>, Floris L Loeff</w:t>
      </w:r>
      <w:r w:rsidRPr="00B81BA6">
        <w:rPr>
          <w:vertAlign w:val="superscript"/>
          <w:lang w:val="nl-NL"/>
        </w:rPr>
        <w:t>1</w:t>
      </w:r>
      <w:r w:rsidRPr="00B81BA6">
        <w:rPr>
          <w:lang w:val="nl-NL"/>
        </w:rPr>
        <w:t xml:space="preserve">, Lea </w:t>
      </w:r>
      <w:r>
        <w:rPr>
          <w:lang w:val="nl-NL"/>
        </w:rPr>
        <w:t xml:space="preserve">C </w:t>
      </w:r>
      <w:r w:rsidRPr="00B81BA6">
        <w:rPr>
          <w:lang w:val="nl-NL"/>
        </w:rPr>
        <w:t>Berkhout</w:t>
      </w:r>
      <w:r w:rsidRPr="00B81BA6">
        <w:rPr>
          <w:vertAlign w:val="superscript"/>
          <w:lang w:val="nl-NL"/>
        </w:rPr>
        <w:t>1</w:t>
      </w:r>
      <w:r w:rsidRPr="00B81BA6">
        <w:rPr>
          <w:lang w:val="nl-NL"/>
        </w:rPr>
        <w:t>, Federica Linty</w:t>
      </w:r>
      <w:r w:rsidRPr="00B81BA6">
        <w:rPr>
          <w:vertAlign w:val="superscript"/>
          <w:lang w:val="nl-NL"/>
        </w:rPr>
        <w:t>2</w:t>
      </w:r>
      <w:r w:rsidRPr="00B81BA6">
        <w:rPr>
          <w:lang w:val="nl-NL"/>
        </w:rPr>
        <w:t>, Chantal Reusken</w:t>
      </w:r>
      <w:r w:rsidRPr="00B81BA6">
        <w:rPr>
          <w:vertAlign w:val="superscript"/>
          <w:lang w:val="nl-NL"/>
        </w:rPr>
        <w:t>5</w:t>
      </w:r>
      <w:r w:rsidRPr="00B81BA6">
        <w:rPr>
          <w:lang w:val="nl-NL"/>
        </w:rPr>
        <w:t>, Johan Reimerink</w:t>
      </w:r>
      <w:r w:rsidRPr="00B81BA6">
        <w:rPr>
          <w:vertAlign w:val="superscript"/>
          <w:lang w:val="nl-NL"/>
        </w:rPr>
        <w:t>5</w:t>
      </w:r>
      <w:r w:rsidRPr="00B81BA6">
        <w:rPr>
          <w:lang w:val="nl-NL"/>
        </w:rPr>
        <w:t>, Boris Hogema</w:t>
      </w:r>
      <w:r w:rsidRPr="00B81BA6">
        <w:rPr>
          <w:vertAlign w:val="superscript"/>
          <w:lang w:val="nl-NL"/>
        </w:rPr>
        <w:t>9</w:t>
      </w:r>
      <w:r w:rsidRPr="00B81BA6">
        <w:rPr>
          <w:lang w:val="nl-NL"/>
        </w:rPr>
        <w:t>, Hans Zaaijer</w:t>
      </w:r>
      <w:r w:rsidRPr="00B81BA6">
        <w:rPr>
          <w:vertAlign w:val="superscript"/>
          <w:lang w:val="nl-NL"/>
        </w:rPr>
        <w:t>4</w:t>
      </w:r>
      <w:r w:rsidRPr="00B81BA6">
        <w:rPr>
          <w:lang w:val="nl-NL"/>
        </w:rPr>
        <w:t>, Leo van de Watering</w:t>
      </w:r>
      <w:r w:rsidRPr="00B81BA6">
        <w:rPr>
          <w:vertAlign w:val="superscript"/>
          <w:lang w:val="nl-NL"/>
        </w:rPr>
        <w:t>7</w:t>
      </w:r>
      <w:r w:rsidRPr="00B81BA6">
        <w:rPr>
          <w:lang w:val="nl-NL"/>
        </w:rPr>
        <w:t>, Francis Swaneveld</w:t>
      </w:r>
      <w:r w:rsidRPr="00B81BA6">
        <w:rPr>
          <w:vertAlign w:val="superscript"/>
          <w:lang w:val="nl-NL"/>
        </w:rPr>
        <w:t>3</w:t>
      </w:r>
      <w:r w:rsidRPr="00B81BA6">
        <w:rPr>
          <w:lang w:val="nl-NL"/>
        </w:rPr>
        <w:t>, Marit J van Gils</w:t>
      </w:r>
      <w:r w:rsidRPr="00B81BA6">
        <w:rPr>
          <w:vertAlign w:val="superscript"/>
          <w:lang w:val="nl-NL"/>
        </w:rPr>
        <w:t>6</w:t>
      </w:r>
      <w:r w:rsidRPr="00B81BA6">
        <w:rPr>
          <w:lang w:val="nl-NL"/>
        </w:rPr>
        <w:t xml:space="preserve">, </w:t>
      </w:r>
      <w:r>
        <w:rPr>
          <w:lang w:val="nl-NL"/>
        </w:rPr>
        <w:t>Berend Jan Bosch</w:t>
      </w:r>
      <w:r w:rsidRPr="00B81BA6">
        <w:rPr>
          <w:vertAlign w:val="superscript"/>
          <w:lang w:val="nl-NL"/>
        </w:rPr>
        <w:t>8</w:t>
      </w:r>
      <w:r w:rsidRPr="00B81BA6">
        <w:rPr>
          <w:lang w:val="nl-NL"/>
        </w:rPr>
        <w:t>, Marieke van Ham</w:t>
      </w:r>
      <w:r w:rsidRPr="00B81BA6">
        <w:rPr>
          <w:vertAlign w:val="superscript"/>
          <w:lang w:val="nl-NL"/>
        </w:rPr>
        <w:t>1</w:t>
      </w:r>
      <w:r>
        <w:rPr>
          <w:lang w:val="nl-NL"/>
        </w:rPr>
        <w:t xml:space="preserve">, </w:t>
      </w:r>
      <w:r w:rsidRPr="0078761A">
        <w:rPr>
          <w:lang w:val="nl-NL"/>
        </w:rPr>
        <w:t>Anja ten Brinke</w:t>
      </w:r>
      <w:r>
        <w:rPr>
          <w:vertAlign w:val="superscript"/>
          <w:lang w:val="nl-NL"/>
        </w:rPr>
        <w:t>1</w:t>
      </w:r>
      <w:r>
        <w:rPr>
          <w:lang w:val="nl-NL"/>
        </w:rPr>
        <w:t xml:space="preserve">, </w:t>
      </w:r>
      <w:r w:rsidRPr="0078761A">
        <w:rPr>
          <w:lang w:val="nl-NL"/>
        </w:rPr>
        <w:t>Gestur Vidarsson</w:t>
      </w:r>
      <w:r>
        <w:rPr>
          <w:vertAlign w:val="superscript"/>
          <w:lang w:val="nl-NL"/>
        </w:rPr>
        <w:t>2</w:t>
      </w:r>
      <w:r>
        <w:rPr>
          <w:lang w:val="nl-NL"/>
        </w:rPr>
        <w:t xml:space="preserve">, </w:t>
      </w:r>
      <w:r w:rsidRPr="0078761A">
        <w:rPr>
          <w:lang w:val="nl-NL"/>
        </w:rPr>
        <w:t xml:space="preserve">Ellen </w:t>
      </w:r>
      <w:r>
        <w:rPr>
          <w:lang w:val="nl-NL"/>
        </w:rPr>
        <w:t xml:space="preserve">C </w:t>
      </w:r>
      <w:r w:rsidRPr="0078761A">
        <w:rPr>
          <w:lang w:val="nl-NL"/>
        </w:rPr>
        <w:t>v</w:t>
      </w:r>
      <w:r>
        <w:rPr>
          <w:lang w:val="nl-NL"/>
        </w:rPr>
        <w:t>an der</w:t>
      </w:r>
      <w:r w:rsidRPr="0078761A">
        <w:rPr>
          <w:lang w:val="nl-NL"/>
        </w:rPr>
        <w:t xml:space="preserve"> Schoot</w:t>
      </w:r>
      <w:r>
        <w:rPr>
          <w:vertAlign w:val="superscript"/>
          <w:lang w:val="nl-NL"/>
        </w:rPr>
        <w:t>2</w:t>
      </w:r>
      <w:r w:rsidRPr="00B81BA6">
        <w:rPr>
          <w:lang w:val="nl-NL"/>
        </w:rPr>
        <w:t>, Theo Rispens</w:t>
      </w:r>
      <w:r w:rsidRPr="00B81BA6">
        <w:rPr>
          <w:vertAlign w:val="superscript"/>
          <w:lang w:val="nl-NL"/>
        </w:rPr>
        <w:t>1, *</w:t>
      </w:r>
    </w:p>
    <w:p w:rsidR="006F6D6A" w:rsidRPr="00DC6193" w:rsidRDefault="006F6D6A" w:rsidP="006F6D6A">
      <w:pPr>
        <w:jc w:val="both"/>
        <w:rPr>
          <w:lang w:val="nl-NL"/>
        </w:rPr>
      </w:pPr>
    </w:p>
    <w:p w:rsidR="006F6D6A" w:rsidRPr="0078761A" w:rsidRDefault="006F6D6A" w:rsidP="006F6D6A">
      <w:pPr>
        <w:jc w:val="both"/>
        <w:rPr>
          <w:b/>
        </w:rPr>
      </w:pPr>
      <w:r w:rsidRPr="0078761A">
        <w:rPr>
          <w:b/>
        </w:rPr>
        <w:t>Affiliations</w:t>
      </w:r>
    </w:p>
    <w:p w:rsidR="006F6D6A" w:rsidRPr="00CF4F75" w:rsidRDefault="006F6D6A" w:rsidP="006F6D6A">
      <w:pPr>
        <w:jc w:val="both"/>
        <w:rPr>
          <w:rFonts w:cstheme="minorHAnsi"/>
          <w:sz w:val="20"/>
        </w:rPr>
      </w:pPr>
      <w:r w:rsidRPr="00CF4F75">
        <w:rPr>
          <w:rFonts w:cstheme="minorHAnsi"/>
          <w:sz w:val="20"/>
          <w:vertAlign w:val="superscript"/>
        </w:rPr>
        <w:t>1</w:t>
      </w:r>
      <w:r w:rsidRPr="00CF4F75">
        <w:rPr>
          <w:rFonts w:eastAsia="Times New Roman" w:cstheme="minorHAnsi"/>
          <w:sz w:val="20"/>
          <w:lang w:val="en-GB" w:eastAsia="nl-NL"/>
        </w:rPr>
        <w:t>Department of Immunopathology, Sanquin Research, Amsterdam, The Netherlands, and Landsteiner Laboratory, Amsterdam University Medical Centre, University of Amsterdam, Amsterdam, The Netherlands.</w:t>
      </w:r>
    </w:p>
    <w:p w:rsidR="006F6D6A" w:rsidRPr="00CF4F75" w:rsidRDefault="006F6D6A" w:rsidP="006F6D6A">
      <w:pPr>
        <w:jc w:val="both"/>
        <w:rPr>
          <w:rFonts w:cstheme="minorHAnsi"/>
          <w:sz w:val="20"/>
        </w:rPr>
      </w:pPr>
      <w:r w:rsidRPr="00CF4F75">
        <w:rPr>
          <w:rFonts w:cstheme="minorHAnsi"/>
          <w:sz w:val="20"/>
          <w:vertAlign w:val="superscript"/>
        </w:rPr>
        <w:t>2</w:t>
      </w:r>
      <w:r w:rsidRPr="00CF4F75">
        <w:rPr>
          <w:rFonts w:cstheme="minorHAnsi"/>
          <w:color w:val="212121"/>
          <w:sz w:val="20"/>
          <w:shd w:val="clear" w:color="auto" w:fill="FFFFFF"/>
        </w:rPr>
        <w:t xml:space="preserve">Department of Experimental Immunohematology, Sanquin Research and Landsteiner Laboratory </w:t>
      </w:r>
      <w:r w:rsidRPr="00CF4F75">
        <w:rPr>
          <w:rFonts w:eastAsia="Times New Roman" w:cstheme="minorHAnsi"/>
          <w:sz w:val="20"/>
          <w:lang w:val="en-GB" w:eastAsia="nl-NL"/>
        </w:rPr>
        <w:t>Amsterdam University</w:t>
      </w:r>
      <w:r w:rsidRPr="00CF4F75">
        <w:rPr>
          <w:rFonts w:cstheme="minorHAnsi"/>
          <w:color w:val="212121"/>
          <w:sz w:val="20"/>
          <w:shd w:val="clear" w:color="auto" w:fill="FFFFFF"/>
        </w:rPr>
        <w:t xml:space="preserve"> Medical Centre, 1066 CX Amsterdam, the Netherlands.</w:t>
      </w:r>
    </w:p>
    <w:p w:rsidR="006F6D6A" w:rsidRPr="00CF4F75" w:rsidRDefault="006F6D6A" w:rsidP="006F6D6A">
      <w:pPr>
        <w:jc w:val="both"/>
        <w:rPr>
          <w:rFonts w:cstheme="minorHAnsi"/>
          <w:sz w:val="20"/>
        </w:rPr>
      </w:pPr>
      <w:r w:rsidRPr="00CF4F75">
        <w:rPr>
          <w:rFonts w:cstheme="minorHAnsi"/>
          <w:sz w:val="20"/>
          <w:vertAlign w:val="superscript"/>
        </w:rPr>
        <w:t>3</w:t>
      </w:r>
      <w:r w:rsidRPr="00CF4F75">
        <w:rPr>
          <w:rFonts w:cstheme="minorHAnsi"/>
          <w:color w:val="212121"/>
          <w:sz w:val="20"/>
          <w:shd w:val="clear" w:color="auto" w:fill="FFFFFF"/>
        </w:rPr>
        <w:t>Department of Transfusion Medicine, Sanquin Blood Bank, 1066 CX Amsterdam, the Netherlands.</w:t>
      </w:r>
    </w:p>
    <w:p w:rsidR="006F6D6A" w:rsidRPr="00CF4F75" w:rsidRDefault="006F6D6A" w:rsidP="006F6D6A">
      <w:pPr>
        <w:jc w:val="both"/>
        <w:rPr>
          <w:rFonts w:cstheme="minorHAnsi"/>
          <w:color w:val="212121"/>
          <w:sz w:val="20"/>
          <w:shd w:val="clear" w:color="auto" w:fill="FFFFFF"/>
        </w:rPr>
      </w:pPr>
      <w:r w:rsidRPr="00CF4F75">
        <w:rPr>
          <w:rFonts w:cstheme="minorHAnsi"/>
          <w:sz w:val="20"/>
          <w:vertAlign w:val="superscript"/>
        </w:rPr>
        <w:t>4</w:t>
      </w:r>
      <w:r w:rsidRPr="00CF4F75">
        <w:rPr>
          <w:rFonts w:cstheme="minorHAnsi"/>
          <w:color w:val="212121"/>
          <w:sz w:val="20"/>
          <w:shd w:val="clear" w:color="auto" w:fill="FFFFFF"/>
        </w:rPr>
        <w:t>Sanquin Blood Supply Foundation and Amsterdam University Medical Centre, Amsterdam, the Netherlands.</w:t>
      </w:r>
    </w:p>
    <w:p w:rsidR="006F6D6A" w:rsidRPr="00CF4F75" w:rsidRDefault="006F6D6A" w:rsidP="006F6D6A">
      <w:pPr>
        <w:jc w:val="both"/>
        <w:rPr>
          <w:rFonts w:cstheme="minorHAnsi"/>
          <w:color w:val="212121"/>
          <w:sz w:val="20"/>
          <w:shd w:val="clear" w:color="auto" w:fill="FFFFFF"/>
        </w:rPr>
      </w:pPr>
      <w:r w:rsidRPr="00CF4F75">
        <w:rPr>
          <w:rFonts w:cstheme="minorHAnsi"/>
          <w:color w:val="212121"/>
          <w:sz w:val="20"/>
          <w:shd w:val="clear" w:color="auto" w:fill="FFFFFF"/>
          <w:vertAlign w:val="superscript"/>
        </w:rPr>
        <w:t>5</w:t>
      </w:r>
      <w:r w:rsidRPr="00CF4F75">
        <w:rPr>
          <w:rFonts w:cstheme="minorHAnsi"/>
          <w:color w:val="212121"/>
          <w:sz w:val="20"/>
          <w:shd w:val="clear" w:color="auto" w:fill="FFFFFF"/>
        </w:rPr>
        <w:t>Department of Infectious Diseases, Public Health Service region Utrecht, Utrecht, the Netherlands.</w:t>
      </w:r>
    </w:p>
    <w:p w:rsidR="006F6D6A" w:rsidRPr="00CF4F75" w:rsidRDefault="006F6D6A" w:rsidP="006F6D6A">
      <w:pPr>
        <w:jc w:val="both"/>
        <w:rPr>
          <w:rFonts w:cstheme="minorHAnsi"/>
          <w:color w:val="212121"/>
          <w:sz w:val="20"/>
          <w:shd w:val="clear" w:color="auto" w:fill="FFFFFF"/>
        </w:rPr>
      </w:pPr>
      <w:r w:rsidRPr="00CF4F75">
        <w:rPr>
          <w:rFonts w:cstheme="minorHAnsi"/>
          <w:color w:val="212121"/>
          <w:sz w:val="20"/>
          <w:shd w:val="clear" w:color="auto" w:fill="FFFFFF"/>
          <w:vertAlign w:val="superscript"/>
        </w:rPr>
        <w:t>6</w:t>
      </w:r>
      <w:r w:rsidRPr="00CF4F75">
        <w:rPr>
          <w:rFonts w:cstheme="minorHAnsi"/>
          <w:color w:val="212121"/>
          <w:sz w:val="20"/>
          <w:shd w:val="clear" w:color="auto" w:fill="FFFFFF"/>
        </w:rPr>
        <w:t>Department of Medical Microbiology, Amsterdam UMC, University of Amsterdam, Amsterdam, the Netherlands.</w:t>
      </w:r>
    </w:p>
    <w:p w:rsidR="006F6D6A" w:rsidRPr="00CF4F75" w:rsidRDefault="006F6D6A" w:rsidP="006F6D6A">
      <w:pPr>
        <w:jc w:val="both"/>
        <w:rPr>
          <w:rFonts w:cstheme="minorHAnsi"/>
          <w:color w:val="212121"/>
          <w:sz w:val="20"/>
          <w:shd w:val="clear" w:color="auto" w:fill="FFFFFF"/>
        </w:rPr>
      </w:pPr>
      <w:r w:rsidRPr="00CF4F75">
        <w:rPr>
          <w:rFonts w:cstheme="minorHAnsi"/>
          <w:color w:val="212121"/>
          <w:sz w:val="20"/>
          <w:shd w:val="clear" w:color="auto" w:fill="FFFFFF"/>
          <w:vertAlign w:val="superscript"/>
        </w:rPr>
        <w:t>7</w:t>
      </w:r>
      <w:r w:rsidRPr="00CF4F75">
        <w:rPr>
          <w:rFonts w:cstheme="minorHAnsi"/>
          <w:color w:val="212121"/>
          <w:sz w:val="20"/>
          <w:shd w:val="clear" w:color="auto" w:fill="FFFFFF"/>
        </w:rPr>
        <w:t>Sanquin Blood Bank, Unit Transfusion Medicine, Leiden, the Netherlands.</w:t>
      </w:r>
    </w:p>
    <w:p w:rsidR="006F6D6A" w:rsidRPr="00CF4F75" w:rsidRDefault="006F6D6A" w:rsidP="006F6D6A">
      <w:pPr>
        <w:jc w:val="both"/>
        <w:rPr>
          <w:rFonts w:cstheme="minorHAnsi"/>
          <w:color w:val="212121"/>
          <w:sz w:val="20"/>
          <w:shd w:val="clear" w:color="auto" w:fill="FFFFFF"/>
        </w:rPr>
      </w:pPr>
      <w:r w:rsidRPr="00CF4F75">
        <w:rPr>
          <w:rFonts w:cstheme="minorHAnsi"/>
          <w:color w:val="212121"/>
          <w:sz w:val="20"/>
          <w:shd w:val="clear" w:color="auto" w:fill="FFFFFF"/>
          <w:vertAlign w:val="superscript"/>
        </w:rPr>
        <w:t>8</w:t>
      </w:r>
      <w:r w:rsidRPr="00CF4F75">
        <w:rPr>
          <w:rFonts w:cstheme="minorHAnsi"/>
          <w:color w:val="212121"/>
          <w:sz w:val="20"/>
          <w:shd w:val="clear" w:color="auto" w:fill="FFFFFF"/>
        </w:rPr>
        <w:t>Virology Division, Department of Infectious Diseases and Immunology, Faculty of Veterinary Medicine, Utrecht University, 3584 CL Utrecht, the Netherlands.</w:t>
      </w:r>
    </w:p>
    <w:p w:rsidR="006F6D6A" w:rsidRPr="00CF4F75" w:rsidRDefault="006F6D6A" w:rsidP="006F6D6A">
      <w:pPr>
        <w:jc w:val="both"/>
        <w:rPr>
          <w:rFonts w:cstheme="minorHAnsi"/>
          <w:sz w:val="20"/>
          <w:vertAlign w:val="superscript"/>
        </w:rPr>
      </w:pPr>
      <w:r w:rsidRPr="00CF4F75">
        <w:rPr>
          <w:rFonts w:cstheme="minorHAnsi"/>
          <w:color w:val="212121"/>
          <w:sz w:val="20"/>
          <w:shd w:val="clear" w:color="auto" w:fill="FFFFFF"/>
          <w:vertAlign w:val="superscript"/>
        </w:rPr>
        <w:t>9</w:t>
      </w:r>
      <w:r w:rsidRPr="00CF4F75">
        <w:rPr>
          <w:rFonts w:cstheme="minorHAnsi"/>
          <w:color w:val="212121"/>
          <w:sz w:val="20"/>
          <w:shd w:val="clear" w:color="auto" w:fill="FFFFFF"/>
        </w:rPr>
        <w:t>Department of Virology, Sanquin Diagnostic Services, Amsterdam, The Netherlands.</w:t>
      </w:r>
    </w:p>
    <w:p w:rsidR="006F6D6A" w:rsidRDefault="006F6D6A" w:rsidP="006F6D6A">
      <w:pPr>
        <w:jc w:val="both"/>
      </w:pPr>
    </w:p>
    <w:p w:rsidR="006F6D6A" w:rsidRPr="00274AE7" w:rsidRDefault="006F6D6A" w:rsidP="006F6D6A">
      <w:pPr>
        <w:jc w:val="both"/>
        <w:rPr>
          <w:b/>
        </w:rPr>
      </w:pPr>
      <w:r w:rsidRPr="00274AE7">
        <w:rPr>
          <w:b/>
        </w:rPr>
        <w:t>Corresponding author</w:t>
      </w:r>
    </w:p>
    <w:p w:rsidR="006F6D6A" w:rsidRPr="00A31809" w:rsidRDefault="006F6D6A" w:rsidP="006F6D6A">
      <w:pPr>
        <w:jc w:val="both"/>
        <w:rPr>
          <w:vertAlign w:val="superscript"/>
        </w:rPr>
      </w:pPr>
      <w:r w:rsidRPr="00A31809">
        <w:t xml:space="preserve">Theo </w:t>
      </w:r>
      <w:proofErr w:type="spellStart"/>
      <w:r w:rsidRPr="00A31809">
        <w:t>Rispens</w:t>
      </w:r>
      <w:proofErr w:type="spellEnd"/>
      <w:r w:rsidRPr="00A31809">
        <w:t xml:space="preserve">; </w:t>
      </w:r>
      <w:r w:rsidRPr="00B20275">
        <w:rPr>
          <w:rFonts w:ascii="Calibri" w:eastAsia="Times New Roman" w:hAnsi="Calibri"/>
          <w:lang w:val="en-GB" w:eastAsia="nl-NL"/>
        </w:rPr>
        <w:t xml:space="preserve">Department of Immunopathology, Sanquin Research, Amsterdam, The Netherlands, and Landsteiner Laboratory, </w:t>
      </w:r>
      <w:r w:rsidRPr="00A57D70">
        <w:rPr>
          <w:rFonts w:eastAsia="Times New Roman" w:cstheme="minorHAnsi"/>
          <w:lang w:val="en-GB" w:eastAsia="nl-NL"/>
        </w:rPr>
        <w:t>A</w:t>
      </w:r>
      <w:r>
        <w:rPr>
          <w:rFonts w:eastAsia="Times New Roman" w:cstheme="minorHAnsi"/>
          <w:lang w:val="en-GB" w:eastAsia="nl-NL"/>
        </w:rPr>
        <w:t>msterdam University</w:t>
      </w:r>
      <w:r w:rsidRPr="00B20275">
        <w:rPr>
          <w:rFonts w:ascii="Calibri" w:eastAsia="Times New Roman" w:hAnsi="Calibri"/>
          <w:lang w:val="en-GB" w:eastAsia="nl-NL"/>
        </w:rPr>
        <w:t xml:space="preserve"> Medical Centre, University of Amsterdam, Amsterdam, The Netherlands</w:t>
      </w:r>
      <w:r>
        <w:rPr>
          <w:rFonts w:ascii="Calibri" w:eastAsia="Times New Roman" w:hAnsi="Calibri"/>
          <w:lang w:val="en-GB" w:eastAsia="nl-NL"/>
        </w:rPr>
        <w:t xml:space="preserve">; </w:t>
      </w:r>
      <w:r w:rsidRPr="00A31809">
        <w:rPr>
          <w:rFonts w:ascii="Calibri" w:eastAsia="Times New Roman" w:hAnsi="Calibri"/>
          <w:lang w:val="en-GB" w:eastAsia="nl-NL"/>
        </w:rPr>
        <w:t>T.Rispens@sanquin.nl</w:t>
      </w:r>
      <w:r>
        <w:rPr>
          <w:rFonts w:ascii="Calibri" w:eastAsia="Times New Roman" w:hAnsi="Calibri"/>
          <w:lang w:val="en-GB" w:eastAsia="nl-NL"/>
        </w:rPr>
        <w:t>.</w:t>
      </w:r>
    </w:p>
    <w:p w:rsidR="00D157FB" w:rsidRDefault="006F6D6A">
      <w:pPr>
        <w:spacing w:after="240" w:line="480" w:lineRule="auto"/>
        <w:ind w:firstLine="360"/>
        <w:rPr>
          <w:noProof/>
          <w:lang w:bidi="ar-SA"/>
        </w:rPr>
      </w:pPr>
      <w:r>
        <w:rPr>
          <w:noProof/>
          <w:lang w:bidi="ar-SA"/>
        </w:rPr>
        <w:br w:type="page"/>
      </w:r>
    </w:p>
    <w:p w:rsidR="006F6D6A" w:rsidRDefault="00D157FB">
      <w:pPr>
        <w:spacing w:after="240" w:line="480" w:lineRule="auto"/>
        <w:ind w:firstLine="360"/>
        <w:rPr>
          <w:noProof/>
          <w:lang w:bidi="ar-SA"/>
        </w:rPr>
      </w:pPr>
      <w:r w:rsidRPr="00D157FB">
        <w:rPr>
          <w:noProof/>
          <w:lang w:bidi="ar-SA"/>
        </w:rPr>
        <w:lastRenderedPageBreak/>
        <w:drawing>
          <wp:inline distT="0" distB="0" distL="0" distR="0">
            <wp:extent cx="2674189" cy="179713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056" cy="1797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57FB" w:rsidRPr="00613849" w:rsidRDefault="000810D1" w:rsidP="00D157FB">
      <w:pPr>
        <w:jc w:val="both"/>
        <w:rPr>
          <w:b/>
        </w:rPr>
      </w:pPr>
      <w:r>
        <w:rPr>
          <w:b/>
        </w:rPr>
        <w:t>Supplementary f</w:t>
      </w:r>
      <w:r w:rsidR="00D157FB" w:rsidRPr="00613849">
        <w:rPr>
          <w:b/>
        </w:rPr>
        <w:t xml:space="preserve">igure 1. </w:t>
      </w:r>
      <w:r w:rsidR="00D157FB">
        <w:rPr>
          <w:b/>
        </w:rPr>
        <w:t>Sample collection in period 1 and 2.</w:t>
      </w:r>
    </w:p>
    <w:p w:rsidR="00D157FB" w:rsidRDefault="00D157FB">
      <w:pPr>
        <w:spacing w:after="240" w:line="480" w:lineRule="auto"/>
        <w:ind w:firstLine="360"/>
        <w:rPr>
          <w:noProof/>
          <w:lang w:bidi="ar-SA"/>
        </w:rPr>
      </w:pPr>
      <w:r>
        <w:rPr>
          <w:noProof/>
          <w:lang w:bidi="ar-SA"/>
        </w:rPr>
        <w:br w:type="page"/>
      </w:r>
    </w:p>
    <w:p w:rsidR="00AF0522" w:rsidRDefault="00716F12" w:rsidP="00613849">
      <w:pPr>
        <w:jc w:val="both"/>
      </w:pPr>
      <w:r w:rsidRPr="00716F12">
        <w:rPr>
          <w:noProof/>
          <w:lang w:bidi="ar-SA"/>
        </w:rPr>
        <w:lastRenderedPageBreak/>
        <w:drawing>
          <wp:inline distT="0" distB="0" distL="0" distR="0">
            <wp:extent cx="4934309" cy="38145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32" cy="38166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3849" w:rsidRPr="00613849" w:rsidRDefault="000810D1" w:rsidP="00613849">
      <w:pPr>
        <w:jc w:val="both"/>
        <w:rPr>
          <w:b/>
        </w:rPr>
      </w:pPr>
      <w:r>
        <w:rPr>
          <w:b/>
        </w:rPr>
        <w:t>Supplementary f</w:t>
      </w:r>
      <w:r w:rsidR="00AF0522" w:rsidRPr="00613849">
        <w:rPr>
          <w:b/>
        </w:rPr>
        <w:t xml:space="preserve">igure </w:t>
      </w:r>
      <w:r w:rsidR="00D157FB">
        <w:rPr>
          <w:b/>
        </w:rPr>
        <w:t>2</w:t>
      </w:r>
      <w:r w:rsidR="00AF0522" w:rsidRPr="00613849">
        <w:rPr>
          <w:b/>
        </w:rPr>
        <w:t>. Correlation plots</w:t>
      </w:r>
      <w:r w:rsidR="00613849">
        <w:rPr>
          <w:b/>
        </w:rPr>
        <w:t>.</w:t>
      </w:r>
    </w:p>
    <w:p w:rsidR="00AF0522" w:rsidRDefault="00613849" w:rsidP="00613849">
      <w:pPr>
        <w:jc w:val="both"/>
      </w:pPr>
      <w:r>
        <w:t xml:space="preserve">Plots </w:t>
      </w:r>
      <w:r w:rsidR="00AF0522">
        <w:t xml:space="preserve">for fitted intercepts and slopes for </w:t>
      </w:r>
      <w:r>
        <w:t>(</w:t>
      </w:r>
      <w:r w:rsidR="00F55EDF">
        <w:rPr>
          <w:b/>
        </w:rPr>
        <w:t>a</w:t>
      </w:r>
      <w:r w:rsidRPr="00613849">
        <w:rPr>
          <w:b/>
        </w:rPr>
        <w:t xml:space="preserve">, </w:t>
      </w:r>
      <w:r w:rsidR="00F55EDF">
        <w:rPr>
          <w:b/>
        </w:rPr>
        <w:t>b</w:t>
      </w:r>
      <w:r>
        <w:t xml:space="preserve">) </w:t>
      </w:r>
      <w:r w:rsidR="00AF0522">
        <w:t xml:space="preserve">RBD-IgG and </w:t>
      </w:r>
      <w:r>
        <w:t>(</w:t>
      </w:r>
      <w:r w:rsidR="00F55EDF">
        <w:rPr>
          <w:b/>
        </w:rPr>
        <w:t>c</w:t>
      </w:r>
      <w:r w:rsidRPr="00613849">
        <w:rPr>
          <w:b/>
        </w:rPr>
        <w:t>,</w:t>
      </w:r>
      <w:r w:rsidR="00F55EDF">
        <w:rPr>
          <w:b/>
        </w:rPr>
        <w:t xml:space="preserve"> d</w:t>
      </w:r>
      <w:r>
        <w:t xml:space="preserve">) </w:t>
      </w:r>
      <w:r w:rsidR="00AF0522">
        <w:t>NP-IgG</w:t>
      </w:r>
      <w:r w:rsidR="00865FDC">
        <w:t xml:space="preserve"> with respect to measured IgG </w:t>
      </w:r>
      <w:r w:rsidR="000957A5">
        <w:t>level</w:t>
      </w:r>
      <w:r w:rsidR="00865FDC">
        <w:t>s at first donation</w:t>
      </w:r>
      <w:r w:rsidR="00335909">
        <w:t>. Interaction between slope</w:t>
      </w:r>
      <w:r w:rsidR="00B344EA">
        <w:t xml:space="preserve"> and </w:t>
      </w:r>
      <w:r w:rsidR="00335909">
        <w:t>intercept</w:t>
      </w:r>
      <w:r w:rsidR="00B344EA">
        <w:t>/baseline IgG level</w:t>
      </w:r>
      <w:r w:rsidR="00335909">
        <w:t xml:space="preserve">: </w:t>
      </w:r>
      <w:r w:rsidR="00335909" w:rsidRPr="000810D1">
        <w:rPr>
          <w:i/>
        </w:rPr>
        <w:t>r</w:t>
      </w:r>
      <w:r w:rsidR="00335909">
        <w:t xml:space="preserve"> = 0.22</w:t>
      </w:r>
      <w:r w:rsidR="00370BAB">
        <w:t xml:space="preserve">, </w:t>
      </w:r>
      <w:r w:rsidR="00F55EDF" w:rsidRPr="00F55EDF">
        <w:rPr>
          <w:i/>
          <w:iCs/>
        </w:rPr>
        <w:t>P</w:t>
      </w:r>
      <w:r w:rsidR="00370BAB">
        <w:t xml:space="preserve"> = 0.006</w:t>
      </w:r>
      <w:r w:rsidR="00335909">
        <w:t xml:space="preserve"> (RBD) and </w:t>
      </w:r>
      <w:r w:rsidR="009F4F7F" w:rsidRPr="000810D1">
        <w:rPr>
          <w:i/>
        </w:rPr>
        <w:t>r</w:t>
      </w:r>
      <w:r w:rsidR="009F4F7F">
        <w:t xml:space="preserve"> = </w:t>
      </w:r>
      <w:r w:rsidR="00335909">
        <w:t>0.34</w:t>
      </w:r>
      <w:r w:rsidR="00370BAB">
        <w:t xml:space="preserve">, </w:t>
      </w:r>
      <w:r w:rsidR="00F55EDF" w:rsidRPr="00F55EDF">
        <w:rPr>
          <w:i/>
          <w:iCs/>
        </w:rPr>
        <w:t>P</w:t>
      </w:r>
      <w:r w:rsidR="00370BAB">
        <w:t xml:space="preserve"> &lt; 0.0001</w:t>
      </w:r>
      <w:r w:rsidR="00335909">
        <w:t xml:space="preserve"> (NP). </w:t>
      </w:r>
    </w:p>
    <w:p w:rsidR="00E61950" w:rsidRDefault="00E61950">
      <w:pPr>
        <w:spacing w:after="240" w:line="480" w:lineRule="auto"/>
        <w:ind w:firstLine="360"/>
      </w:pPr>
      <w:r>
        <w:br w:type="page"/>
      </w:r>
    </w:p>
    <w:p w:rsidR="00E61950" w:rsidRDefault="00716F12" w:rsidP="00E61950">
      <w:pPr>
        <w:jc w:val="both"/>
        <w:rPr>
          <w:noProof/>
          <w:lang w:bidi="ar-SA"/>
        </w:rPr>
      </w:pPr>
      <w:r w:rsidRPr="00716F12">
        <w:rPr>
          <w:noProof/>
          <w:lang w:bidi="ar-SA"/>
        </w:rPr>
        <w:lastRenderedPageBreak/>
        <w:drawing>
          <wp:inline distT="0" distB="0" distL="0" distR="0">
            <wp:extent cx="3968151" cy="38179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251" cy="38180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1950" w:rsidRDefault="000810D1" w:rsidP="00E61950">
      <w:pPr>
        <w:jc w:val="both"/>
      </w:pPr>
      <w:r>
        <w:rPr>
          <w:b/>
        </w:rPr>
        <w:t>Supplementary f</w:t>
      </w:r>
      <w:r w:rsidR="00E61950" w:rsidRPr="00F405EA">
        <w:rPr>
          <w:b/>
        </w:rPr>
        <w:t xml:space="preserve">igure </w:t>
      </w:r>
      <w:r w:rsidR="00D157FB">
        <w:rPr>
          <w:b/>
        </w:rPr>
        <w:t>3</w:t>
      </w:r>
      <w:r w:rsidR="00E61950" w:rsidRPr="00F405EA">
        <w:rPr>
          <w:b/>
        </w:rPr>
        <w:t xml:space="preserve">. </w:t>
      </w:r>
      <w:r w:rsidR="00E61950">
        <w:rPr>
          <w:b/>
        </w:rPr>
        <w:t>Contribution of IgG1 and IgG3 subclasses to anti-RBD</w:t>
      </w:r>
      <w:r w:rsidR="006F6D6A">
        <w:rPr>
          <w:b/>
        </w:rPr>
        <w:t>.</w:t>
      </w:r>
      <w:r w:rsidR="00E61950">
        <w:t xml:space="preserve"> </w:t>
      </w:r>
    </w:p>
    <w:p w:rsidR="00E61950" w:rsidRPr="005329C8" w:rsidRDefault="00E61950" w:rsidP="00E61950">
      <w:pPr>
        <w:jc w:val="both"/>
      </w:pPr>
      <w:r>
        <w:t>IgG1 and IgG3 antibody subtypes were measured against (</w:t>
      </w:r>
      <w:r w:rsidR="00F55EDF">
        <w:rPr>
          <w:b/>
        </w:rPr>
        <w:t>a</w:t>
      </w:r>
      <w:r>
        <w:t>) RBD and (</w:t>
      </w:r>
      <w:r w:rsidR="00F55EDF">
        <w:rPr>
          <w:b/>
        </w:rPr>
        <w:t>b</w:t>
      </w:r>
      <w:r>
        <w:t>) S1 and displayed as ratio IgG3 compared to IgG1. For RBD, first available sample for each donor was measured, for S, a random selection of 30 donors was selected. (</w:t>
      </w:r>
      <w:r w:rsidR="00F55EDF">
        <w:rPr>
          <w:b/>
        </w:rPr>
        <w:t>c</w:t>
      </w:r>
      <w:r>
        <w:t>)</w:t>
      </w:r>
      <w:r w:rsidR="005329C8">
        <w:t xml:space="preserve"> IgG3/IgG1 ratio vs clearance rate. (</w:t>
      </w:r>
      <w:r w:rsidR="00F55EDF">
        <w:rPr>
          <w:b/>
        </w:rPr>
        <w:t>d</w:t>
      </w:r>
      <w:r w:rsidR="005329C8">
        <w:t xml:space="preserve">) Titrations of IgG1 and IgG3 versions of the monoclonal antibody 1-18, and the plasma pool (PP) that was used as calibrator in this study. </w:t>
      </w:r>
    </w:p>
    <w:p w:rsidR="00E61950" w:rsidRDefault="00E61950">
      <w:pPr>
        <w:spacing w:after="240" w:line="480" w:lineRule="auto"/>
        <w:ind w:firstLine="360"/>
      </w:pPr>
      <w:r>
        <w:br w:type="page"/>
      </w:r>
    </w:p>
    <w:p w:rsidR="00564CAC" w:rsidRDefault="00716F12">
      <w:pPr>
        <w:spacing w:after="240" w:line="480" w:lineRule="auto"/>
        <w:ind w:firstLine="360"/>
      </w:pPr>
      <w:r w:rsidRPr="00716F12">
        <w:rPr>
          <w:noProof/>
          <w:lang w:bidi="ar-SA"/>
        </w:rPr>
        <w:lastRenderedPageBreak/>
        <w:drawing>
          <wp:inline distT="0" distB="0" distL="0" distR="0">
            <wp:extent cx="4968815" cy="4389138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15" cy="43891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4CAC" w:rsidRPr="00564CAC" w:rsidRDefault="000810D1" w:rsidP="00564CAC">
      <w:pPr>
        <w:spacing w:line="276" w:lineRule="auto"/>
        <w:jc w:val="both"/>
        <w:rPr>
          <w:b/>
          <w:bCs/>
        </w:rPr>
      </w:pPr>
      <w:r>
        <w:rPr>
          <w:b/>
          <w:bCs/>
        </w:rPr>
        <w:t>Supplementary f</w:t>
      </w:r>
      <w:r w:rsidR="00564CAC" w:rsidRPr="00564CAC">
        <w:rPr>
          <w:b/>
          <w:bCs/>
        </w:rPr>
        <w:t xml:space="preserve">igure </w:t>
      </w:r>
      <w:r w:rsidR="00D157FB">
        <w:rPr>
          <w:b/>
          <w:bCs/>
        </w:rPr>
        <w:t>4</w:t>
      </w:r>
      <w:r w:rsidR="00564CAC" w:rsidRPr="00564CAC">
        <w:rPr>
          <w:b/>
          <w:bCs/>
        </w:rPr>
        <w:t xml:space="preserve">. </w:t>
      </w:r>
      <w:r w:rsidR="00564CAC">
        <w:rPr>
          <w:b/>
          <w:bCs/>
        </w:rPr>
        <w:t xml:space="preserve">Normalized individual trends in </w:t>
      </w:r>
      <w:r w:rsidR="00564CAC" w:rsidRPr="00564CAC">
        <w:rPr>
          <w:b/>
          <w:bCs/>
        </w:rPr>
        <w:t>IgG antibod</w:t>
      </w:r>
      <w:r w:rsidR="00564CAC">
        <w:rPr>
          <w:b/>
          <w:bCs/>
        </w:rPr>
        <w:t xml:space="preserve">y levels </w:t>
      </w:r>
      <w:r w:rsidR="00564CAC" w:rsidRPr="00564CAC">
        <w:rPr>
          <w:b/>
          <w:bCs/>
        </w:rPr>
        <w:t>during extended follow-up</w:t>
      </w:r>
      <w:r w:rsidR="008F2B99">
        <w:rPr>
          <w:b/>
          <w:bCs/>
        </w:rPr>
        <w:t xml:space="preserve"> up to </w:t>
      </w:r>
      <w:r>
        <w:rPr>
          <w:b/>
          <w:bCs/>
        </w:rPr>
        <w:t>250 days</w:t>
      </w:r>
      <w:r w:rsidR="008F2B99">
        <w:rPr>
          <w:b/>
          <w:bCs/>
        </w:rPr>
        <w:t xml:space="preserve"> (period 2)</w:t>
      </w:r>
      <w:r w:rsidR="006F6D6A">
        <w:rPr>
          <w:b/>
          <w:bCs/>
        </w:rPr>
        <w:t>.</w:t>
      </w:r>
    </w:p>
    <w:p w:rsidR="008637C4" w:rsidRPr="00564CAC" w:rsidRDefault="00564CAC" w:rsidP="00564CAC">
      <w:pPr>
        <w:spacing w:line="276" w:lineRule="auto"/>
        <w:jc w:val="both"/>
      </w:pPr>
      <w:r>
        <w:t>C</w:t>
      </w:r>
      <w:r w:rsidRPr="00564CAC">
        <w:t>oncentrations of (</w:t>
      </w:r>
      <w:r w:rsidR="00F55EDF">
        <w:rPr>
          <w:b/>
        </w:rPr>
        <w:t>a</w:t>
      </w:r>
      <w:r w:rsidRPr="00564CAC">
        <w:t>) IgG anti-RBD and (</w:t>
      </w:r>
      <w:r w:rsidR="00F55EDF">
        <w:rPr>
          <w:b/>
        </w:rPr>
        <w:t>b</w:t>
      </w:r>
      <w:r w:rsidRPr="00564CAC">
        <w:t>) anti-NP</w:t>
      </w:r>
      <w:r>
        <w:t>, normalized per donor using fitted intercepts from regression analysis (Figure 2),</w:t>
      </w:r>
      <w:r w:rsidRPr="00564CAC">
        <w:t xml:space="preserve"> plotted in days after onset of disease symptoms (430 samples from 55 donors). Left panels 28 donors with fastest decline during first 20 weeks, right panels slowest 27 donors. </w:t>
      </w:r>
      <w:r w:rsidR="008637C4" w:rsidRPr="00564CAC">
        <w:br w:type="page"/>
      </w:r>
    </w:p>
    <w:p w:rsidR="00AF0522" w:rsidRDefault="001202C4" w:rsidP="0007316C">
      <w:pPr>
        <w:jc w:val="both"/>
      </w:pPr>
      <w:r w:rsidRPr="001202C4">
        <w:lastRenderedPageBreak/>
        <w:drawing>
          <wp:inline distT="0" distB="0" distL="0" distR="0">
            <wp:extent cx="5917565" cy="2497935"/>
            <wp:effectExtent l="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2497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49A2" w:rsidRDefault="002E0154" w:rsidP="00613849">
      <w:pPr>
        <w:jc w:val="both"/>
      </w:pPr>
      <w:r>
        <w:rPr>
          <w:noProof/>
          <w:lang w:bidi="ar-SA"/>
        </w:rPr>
        <w:pict>
          <v:rect id="Rectangle 23" o:spid="_x0000_s1029" style="position:absolute;left:0;text-align:left;margin-left:140.05pt;margin-top:111.3pt;width:24pt;height:32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" strokecolor="white [3212]"/>
        </w:pict>
      </w:r>
      <w:r>
        <w:rPr>
          <w:noProof/>
          <w:lang w:bidi="ar-SA"/>
        </w:rPr>
        <w:pict>
          <v:rect id="Rectangle 15" o:spid="_x0000_s1028" style="position:absolute;left:0;text-align:left;margin-left:252pt;margin-top:4.7pt;width:159pt;height:17.2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" stroked="f"/>
        </w:pict>
      </w:r>
    </w:p>
    <w:p w:rsidR="00613849" w:rsidRDefault="000810D1" w:rsidP="00613849">
      <w:pPr>
        <w:jc w:val="both"/>
      </w:pPr>
      <w:r>
        <w:rPr>
          <w:b/>
        </w:rPr>
        <w:t>Supplementary f</w:t>
      </w:r>
      <w:r w:rsidR="001749A2" w:rsidRPr="00613849">
        <w:rPr>
          <w:b/>
        </w:rPr>
        <w:t xml:space="preserve">igure </w:t>
      </w:r>
      <w:r w:rsidR="00D157FB">
        <w:rPr>
          <w:b/>
        </w:rPr>
        <w:t>5</w:t>
      </w:r>
      <w:r w:rsidR="001749A2" w:rsidRPr="00613849">
        <w:rPr>
          <w:b/>
        </w:rPr>
        <w:t xml:space="preserve">. </w:t>
      </w:r>
      <w:r w:rsidR="00613849">
        <w:rPr>
          <w:b/>
        </w:rPr>
        <w:t>Overview of the c</w:t>
      </w:r>
      <w:r w:rsidR="001749A2" w:rsidRPr="00613849">
        <w:rPr>
          <w:b/>
        </w:rPr>
        <w:t>ompetition assay</w:t>
      </w:r>
      <w:r w:rsidR="001749A2">
        <w:t xml:space="preserve">. </w:t>
      </w:r>
    </w:p>
    <w:p w:rsidR="006A61DB" w:rsidRDefault="00F405EA" w:rsidP="00613849">
      <w:pPr>
        <w:jc w:val="both"/>
      </w:pPr>
      <w:r>
        <w:t>(</w:t>
      </w:r>
      <w:r w:rsidR="00F55EDF">
        <w:rPr>
          <w:b/>
        </w:rPr>
        <w:t>a</w:t>
      </w:r>
      <w:r>
        <w:t>)</w:t>
      </w:r>
      <w:r w:rsidR="00613849">
        <w:t xml:space="preserve"> </w:t>
      </w:r>
      <w:r w:rsidR="001749A2">
        <w:t>schematic representation of the assay format. Biotinylated RBD will bind to immobilized ACE2 only to the extent that neutralizing antibodies from serum do not inhibit this interaction.</w:t>
      </w:r>
      <w:r w:rsidR="00613849">
        <w:t xml:space="preserve"> </w:t>
      </w:r>
      <w:r>
        <w:t>(</w:t>
      </w:r>
      <w:r w:rsidR="00F55EDF">
        <w:rPr>
          <w:b/>
        </w:rPr>
        <w:t>b</w:t>
      </w:r>
      <w:r>
        <w:t>)</w:t>
      </w:r>
      <w:r w:rsidR="001749A2">
        <w:t xml:space="preserve"> dose-response curves for several sera containing antibodies to Sars-CoV-2. </w:t>
      </w:r>
      <w:bookmarkEnd w:id="0"/>
    </w:p>
    <w:p w:rsidR="006A61DB" w:rsidRDefault="006A61DB">
      <w:pPr>
        <w:spacing w:after="240" w:line="480" w:lineRule="auto"/>
        <w:ind w:firstLine="360"/>
      </w:pPr>
      <w:r>
        <w:br w:type="page"/>
      </w:r>
    </w:p>
    <w:p w:rsidR="00AC498C" w:rsidRDefault="00716F12" w:rsidP="00E61950">
      <w:pPr>
        <w:spacing w:after="240" w:line="480" w:lineRule="auto"/>
        <w:ind w:firstLine="360"/>
      </w:pPr>
      <w:r w:rsidRPr="00716F12">
        <w:rPr>
          <w:noProof/>
          <w:lang w:bidi="ar-SA"/>
        </w:rPr>
        <w:lastRenderedPageBreak/>
        <w:drawing>
          <wp:inline distT="0" distB="0" distL="0" distR="0">
            <wp:extent cx="5125255" cy="3907766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540" cy="39079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498C" w:rsidRDefault="000810D1" w:rsidP="00AC498C">
      <w:pPr>
        <w:jc w:val="both"/>
      </w:pPr>
      <w:r>
        <w:rPr>
          <w:b/>
        </w:rPr>
        <w:t>Supplementary f</w:t>
      </w:r>
      <w:r w:rsidR="00AC498C" w:rsidRPr="00F405EA">
        <w:rPr>
          <w:b/>
        </w:rPr>
        <w:t xml:space="preserve">igure </w:t>
      </w:r>
      <w:r w:rsidR="00D157FB">
        <w:rPr>
          <w:b/>
        </w:rPr>
        <w:t>6</w:t>
      </w:r>
      <w:r w:rsidR="00AC498C" w:rsidRPr="00F405EA">
        <w:rPr>
          <w:b/>
        </w:rPr>
        <w:t xml:space="preserve">. </w:t>
      </w:r>
      <w:r w:rsidR="00AC498C">
        <w:rPr>
          <w:b/>
        </w:rPr>
        <w:t>Correlations of IgM and IgA anti-RBD with IgG anti-RBD and ACE2-RBD competition.</w:t>
      </w:r>
      <w:r w:rsidR="00AC498C">
        <w:t xml:space="preserve"> </w:t>
      </w:r>
    </w:p>
    <w:p w:rsidR="00AC498C" w:rsidRDefault="00AC498C" w:rsidP="00AC498C">
      <w:pPr>
        <w:jc w:val="both"/>
      </w:pPr>
      <w:r>
        <w:t>Correlation between IgM (</w:t>
      </w:r>
      <w:r w:rsidR="00F55EDF">
        <w:rPr>
          <w:b/>
        </w:rPr>
        <w:t>a</w:t>
      </w:r>
      <w:r>
        <w:t>) and IgA (</w:t>
      </w:r>
      <w:r w:rsidR="00F55EDF">
        <w:rPr>
          <w:b/>
        </w:rPr>
        <w:t>b</w:t>
      </w:r>
      <w:r>
        <w:t xml:space="preserve">) with IgG anti-RBD in 676 samples of 151 donors collected up to week 20 after symptom onset. </w:t>
      </w:r>
      <w:r w:rsidR="00856131" w:rsidRPr="000810D1">
        <w:t>Spearman</w:t>
      </w:r>
      <w:r>
        <w:t xml:space="preserve"> </w:t>
      </w:r>
      <w:r w:rsidRPr="000810D1">
        <w:rPr>
          <w:i/>
        </w:rPr>
        <w:t>r</w:t>
      </w:r>
      <w:r>
        <w:t xml:space="preserve"> = 0.41 (</w:t>
      </w:r>
      <w:r w:rsidR="00F55EDF" w:rsidRPr="00A37A2A">
        <w:rPr>
          <w:i/>
          <w:iCs/>
        </w:rPr>
        <w:t>P</w:t>
      </w:r>
      <w:r>
        <w:t xml:space="preserve"> &lt; 0.0001), and 0.23 (</w:t>
      </w:r>
      <w:r w:rsidR="00F55EDF" w:rsidRPr="00A37A2A">
        <w:rPr>
          <w:i/>
          <w:iCs/>
        </w:rPr>
        <w:t>P</w:t>
      </w:r>
      <w:r>
        <w:t xml:space="preserve"> &lt; 0.001), resp. Correlation between competition </w:t>
      </w:r>
      <w:r w:rsidR="008F2B99">
        <w:t xml:space="preserve">ELISA </w:t>
      </w:r>
      <w:r>
        <w:t>and IgM (</w:t>
      </w:r>
      <w:r w:rsidR="00F55EDF">
        <w:rPr>
          <w:b/>
        </w:rPr>
        <w:t>c</w:t>
      </w:r>
      <w:r>
        <w:t>) and IgA (</w:t>
      </w:r>
      <w:r w:rsidR="00F55EDF">
        <w:rPr>
          <w:b/>
        </w:rPr>
        <w:t>d</w:t>
      </w:r>
      <w:r>
        <w:t xml:space="preserve">) in the same set of samples. </w:t>
      </w:r>
      <w:r w:rsidR="00856131" w:rsidRPr="000810D1">
        <w:t>Spearman</w:t>
      </w:r>
      <w:r>
        <w:t xml:space="preserve"> </w:t>
      </w:r>
      <w:r w:rsidRPr="000810D1">
        <w:rPr>
          <w:i/>
        </w:rPr>
        <w:t>r</w:t>
      </w:r>
      <w:r>
        <w:t xml:space="preserve"> = -0.26 (</w:t>
      </w:r>
      <w:r w:rsidR="00DD7CEA" w:rsidRPr="00502693">
        <w:rPr>
          <w:i/>
          <w:iCs/>
        </w:rPr>
        <w:t xml:space="preserve">P </w:t>
      </w:r>
      <w:r>
        <w:t xml:space="preserve">&lt; 0.001), </w:t>
      </w:r>
      <w:r w:rsidRPr="000810D1">
        <w:rPr>
          <w:i/>
        </w:rPr>
        <w:t>r</w:t>
      </w:r>
      <w:r>
        <w:t xml:space="preserve"> = 0.22 (</w:t>
      </w:r>
      <w:r w:rsidR="00F55EDF" w:rsidRPr="00A37A2A">
        <w:rPr>
          <w:i/>
          <w:iCs/>
        </w:rPr>
        <w:t>P</w:t>
      </w:r>
      <w:r>
        <w:t xml:space="preserve"> &lt; 0.001), resp.</w:t>
      </w:r>
    </w:p>
    <w:p w:rsidR="00AC498C" w:rsidRDefault="00AC498C" w:rsidP="00AC498C">
      <w:pPr>
        <w:spacing w:after="240" w:line="480" w:lineRule="auto"/>
      </w:pPr>
    </w:p>
    <w:p w:rsidR="00E72579" w:rsidRDefault="00E72579">
      <w:pPr>
        <w:spacing w:after="240" w:line="480" w:lineRule="auto"/>
        <w:ind w:firstLine="360"/>
      </w:pPr>
      <w:r>
        <w:br w:type="page"/>
      </w:r>
    </w:p>
    <w:p w:rsidR="00E72579" w:rsidRDefault="000810D1" w:rsidP="00AC498C">
      <w:pPr>
        <w:spacing w:after="240" w:line="480" w:lineRule="auto"/>
      </w:pPr>
      <w:r>
        <w:rPr>
          <w:b/>
        </w:rPr>
        <w:lastRenderedPageBreak/>
        <w:t>Supplementary t</w:t>
      </w:r>
      <w:r w:rsidR="00E72579" w:rsidRPr="00E72579">
        <w:rPr>
          <w:b/>
        </w:rPr>
        <w:t>able 1.</w:t>
      </w:r>
      <w:r w:rsidR="00E72579">
        <w:t xml:space="preserve"> Seroprevalence of anti-RBD antibodies</w:t>
      </w:r>
    </w:p>
    <w:tbl>
      <w:tblPr>
        <w:tblW w:w="9100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64"/>
        <w:gridCol w:w="78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wk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&lt;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&gt;15</w:t>
            </w:r>
          </w:p>
        </w:tc>
      </w:tr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IgG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4</w:t>
            </w:r>
          </w:p>
        </w:tc>
      </w:tr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% Pos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5</w:t>
            </w:r>
          </w:p>
        </w:tc>
      </w:tr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Ig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2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4</w:t>
            </w:r>
          </w:p>
        </w:tc>
      </w:tr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% Pos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9</w:t>
            </w:r>
          </w:p>
        </w:tc>
      </w:tr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IgM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2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4</w:t>
            </w:r>
          </w:p>
        </w:tc>
      </w:tr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% Pos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2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23</w:t>
            </w:r>
          </w:p>
        </w:tc>
      </w:tr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Ab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7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5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4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3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64</w:t>
            </w:r>
          </w:p>
        </w:tc>
      </w:tr>
      <w:tr w:rsidR="00E72579" w:rsidRPr="00E72579" w:rsidTr="00502693">
        <w:trPr>
          <w:trHeight w:val="300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% Pos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9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E72579" w:rsidRPr="00E72579" w:rsidRDefault="00E72579" w:rsidP="00E7257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E72579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</w:tr>
    </w:tbl>
    <w:p w:rsidR="00E72579" w:rsidRDefault="00E72579" w:rsidP="00AC498C">
      <w:pPr>
        <w:spacing w:after="240" w:line="480" w:lineRule="auto"/>
      </w:pPr>
    </w:p>
    <w:sectPr w:rsidR="00E72579" w:rsidSect="00733830">
      <w:footerReference w:type="default" r:id="rId14"/>
      <w:pgSz w:w="11906" w:h="16838"/>
      <w:pgMar w:top="1417" w:right="1417" w:bottom="1417" w:left="117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2CA9" w:rsidRDefault="00862CA9" w:rsidP="007613E3">
      <w:pPr>
        <w:spacing w:line="240" w:lineRule="auto"/>
      </w:pPr>
      <w:r>
        <w:separator/>
      </w:r>
    </w:p>
  </w:endnote>
  <w:endnote w:type="continuationSeparator" w:id="0">
    <w:p w:rsidR="00862CA9" w:rsidRDefault="00862CA9" w:rsidP="007613E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22EF" w:rsidRDefault="003B22EF">
    <w:pPr>
      <w:pStyle w:val="Footer"/>
    </w:pPr>
    <w:r>
      <w:tab/>
    </w:r>
    <w:r>
      <w:tab/>
    </w:r>
    <w:r w:rsidR="002E0154">
      <w:fldChar w:fldCharType="begin"/>
    </w:r>
    <w:r w:rsidR="006F6D6A">
      <w:instrText xml:space="preserve"> PAGE   \* MERGEFORMAT </w:instrText>
    </w:r>
    <w:r w:rsidR="002E0154">
      <w:fldChar w:fldCharType="separate"/>
    </w:r>
    <w:r w:rsidR="001202C4">
      <w:rPr>
        <w:noProof/>
      </w:rPr>
      <w:t>6</w:t>
    </w:r>
    <w:r w:rsidR="002E0154"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2CA9" w:rsidRDefault="00862CA9" w:rsidP="007613E3">
      <w:pPr>
        <w:spacing w:line="240" w:lineRule="auto"/>
      </w:pPr>
      <w:r>
        <w:separator/>
      </w:r>
    </w:p>
  </w:footnote>
  <w:footnote w:type="continuationSeparator" w:id="0">
    <w:p w:rsidR="00862CA9" w:rsidRDefault="00862CA9" w:rsidP="007613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37CC9"/>
    <w:multiLevelType w:val="hybridMultilevel"/>
    <w:tmpl w:val="ED30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C30D5F"/>
    <w:multiLevelType w:val="hybridMultilevel"/>
    <w:tmpl w:val="ADDAFA5A"/>
    <w:lvl w:ilvl="0" w:tplc="A44456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68246E"/>
    <w:multiLevelType w:val="hybridMultilevel"/>
    <w:tmpl w:val="AA726AFC"/>
    <w:lvl w:ilvl="0" w:tplc="A44A38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907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F4E9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4EB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2EE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2D7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360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BE2C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327C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3747BA2"/>
    <w:multiLevelType w:val="hybridMultilevel"/>
    <w:tmpl w:val="B7A6F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1A44A6F"/>
    <w:multiLevelType w:val="hybridMultilevel"/>
    <w:tmpl w:val="70D077C4"/>
    <w:lvl w:ilvl="0" w:tplc="8C22665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A20F53"/>
    <w:multiLevelType w:val="hybridMultilevel"/>
    <w:tmpl w:val="37727A1C"/>
    <w:lvl w:ilvl="0" w:tplc="0F1636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DA0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CC0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F21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50E7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289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67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5E7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D245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AB26B73"/>
    <w:multiLevelType w:val="hybridMultilevel"/>
    <w:tmpl w:val="BF92D6AE"/>
    <w:lvl w:ilvl="0" w:tplc="8CDEB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2A9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A03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6EB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FE8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648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6A65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2420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14D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22B275D"/>
    <w:multiLevelType w:val="hybridMultilevel"/>
    <w:tmpl w:val="6E204444"/>
    <w:lvl w:ilvl="0" w:tplc="F2A2E9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DB715E"/>
    <w:multiLevelType w:val="hybridMultilevel"/>
    <w:tmpl w:val="F0C8C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353DA9"/>
    <w:multiLevelType w:val="hybridMultilevel"/>
    <w:tmpl w:val="820814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4E5388"/>
    <w:multiLevelType w:val="hybridMultilevel"/>
    <w:tmpl w:val="D508541C"/>
    <w:lvl w:ilvl="0" w:tplc="D7A09F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AE46BA"/>
    <w:multiLevelType w:val="hybridMultilevel"/>
    <w:tmpl w:val="7E108A18"/>
    <w:lvl w:ilvl="0" w:tplc="4EC651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B425AD"/>
    <w:multiLevelType w:val="hybridMultilevel"/>
    <w:tmpl w:val="4752713E"/>
    <w:lvl w:ilvl="0" w:tplc="2556C072">
      <w:numFmt w:val="bullet"/>
      <w:lvlText w:val=""/>
      <w:lvlJc w:val="left"/>
      <w:pPr>
        <w:ind w:left="39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3">
    <w:nsid w:val="71BA39FB"/>
    <w:multiLevelType w:val="multilevel"/>
    <w:tmpl w:val="2F5AFA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744F4E5E"/>
    <w:multiLevelType w:val="hybridMultilevel"/>
    <w:tmpl w:val="83CED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11"/>
  </w:num>
  <w:num w:numId="4">
    <w:abstractNumId w:val="3"/>
  </w:num>
  <w:num w:numId="5">
    <w:abstractNumId w:val="13"/>
  </w:num>
  <w:num w:numId="6">
    <w:abstractNumId w:val="4"/>
  </w:num>
  <w:num w:numId="7">
    <w:abstractNumId w:val="12"/>
  </w:num>
  <w:num w:numId="8">
    <w:abstractNumId w:val="9"/>
  </w:num>
  <w:num w:numId="9">
    <w:abstractNumId w:val="2"/>
  </w:num>
  <w:num w:numId="10">
    <w:abstractNumId w:val="6"/>
  </w:num>
  <w:num w:numId="11">
    <w:abstractNumId w:val="5"/>
  </w:num>
  <w:num w:numId="12">
    <w:abstractNumId w:val="8"/>
  </w:num>
  <w:num w:numId="13">
    <w:abstractNumId w:val="10"/>
  </w:num>
  <w:num w:numId="14">
    <w:abstractNumId w:val="14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6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900dazqveww9e55xg5px0wrfpxts0rtax0&quot;&gt;My EndNote Library&lt;record-ids&gt;&lt;item&gt;1&lt;/item&gt;&lt;item&gt;2&lt;/item&gt;&lt;item&gt;3&lt;/item&gt;&lt;item&gt;4&lt;/item&gt;&lt;item&gt;5&lt;/item&gt;&lt;item&gt;6&lt;/item&gt;&lt;item&gt;9&lt;/item&gt;&lt;item&gt;10&lt;/item&gt;&lt;item&gt;81&lt;/item&gt;&lt;item&gt;136&lt;/item&gt;&lt;item&gt;138&lt;/item&gt;&lt;item&gt;139&lt;/item&gt;&lt;item&gt;142&lt;/item&gt;&lt;item&gt;143&lt;/item&gt;&lt;item&gt;144&lt;/item&gt;&lt;item&gt;145&lt;/item&gt;&lt;item&gt;146&lt;/item&gt;&lt;item&gt;148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1&lt;/item&gt;&lt;item&gt;162&lt;/item&gt;&lt;item&gt;163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9A1981"/>
    <w:rsid w:val="000024C4"/>
    <w:rsid w:val="000042DB"/>
    <w:rsid w:val="000072AF"/>
    <w:rsid w:val="0000782E"/>
    <w:rsid w:val="00012093"/>
    <w:rsid w:val="000165CC"/>
    <w:rsid w:val="00022699"/>
    <w:rsid w:val="00024509"/>
    <w:rsid w:val="00024C31"/>
    <w:rsid w:val="000265E2"/>
    <w:rsid w:val="0002674F"/>
    <w:rsid w:val="000274F6"/>
    <w:rsid w:val="0003550E"/>
    <w:rsid w:val="000356F2"/>
    <w:rsid w:val="00036654"/>
    <w:rsid w:val="00036F2F"/>
    <w:rsid w:val="00036F67"/>
    <w:rsid w:val="0003740D"/>
    <w:rsid w:val="00037FC1"/>
    <w:rsid w:val="0004583E"/>
    <w:rsid w:val="0004593C"/>
    <w:rsid w:val="000461F5"/>
    <w:rsid w:val="00051F8A"/>
    <w:rsid w:val="000529C8"/>
    <w:rsid w:val="00052B80"/>
    <w:rsid w:val="00055761"/>
    <w:rsid w:val="00055F2D"/>
    <w:rsid w:val="00056178"/>
    <w:rsid w:val="00057C82"/>
    <w:rsid w:val="00060FC7"/>
    <w:rsid w:val="0006158F"/>
    <w:rsid w:val="00061C8F"/>
    <w:rsid w:val="0006490C"/>
    <w:rsid w:val="00065885"/>
    <w:rsid w:val="00071D13"/>
    <w:rsid w:val="00072D28"/>
    <w:rsid w:val="0007316C"/>
    <w:rsid w:val="00074396"/>
    <w:rsid w:val="00074AD0"/>
    <w:rsid w:val="00075BB6"/>
    <w:rsid w:val="00080403"/>
    <w:rsid w:val="000810D1"/>
    <w:rsid w:val="0008198A"/>
    <w:rsid w:val="00083402"/>
    <w:rsid w:val="000848B0"/>
    <w:rsid w:val="0008510B"/>
    <w:rsid w:val="00085BFC"/>
    <w:rsid w:val="00085D64"/>
    <w:rsid w:val="00085E68"/>
    <w:rsid w:val="00090ADA"/>
    <w:rsid w:val="0009255A"/>
    <w:rsid w:val="00094054"/>
    <w:rsid w:val="000957A5"/>
    <w:rsid w:val="00095E5C"/>
    <w:rsid w:val="00096977"/>
    <w:rsid w:val="00096C85"/>
    <w:rsid w:val="00096D0B"/>
    <w:rsid w:val="0009757F"/>
    <w:rsid w:val="00097E78"/>
    <w:rsid w:val="000A2A8E"/>
    <w:rsid w:val="000A39BF"/>
    <w:rsid w:val="000A54F7"/>
    <w:rsid w:val="000A597C"/>
    <w:rsid w:val="000A7865"/>
    <w:rsid w:val="000B0ACB"/>
    <w:rsid w:val="000B30EF"/>
    <w:rsid w:val="000B5079"/>
    <w:rsid w:val="000B703F"/>
    <w:rsid w:val="000B7C02"/>
    <w:rsid w:val="000C57EE"/>
    <w:rsid w:val="000C6ABC"/>
    <w:rsid w:val="000C6D63"/>
    <w:rsid w:val="000C6E2F"/>
    <w:rsid w:val="000C71CC"/>
    <w:rsid w:val="000D0443"/>
    <w:rsid w:val="000D0BA6"/>
    <w:rsid w:val="000D20D2"/>
    <w:rsid w:val="000D2EDF"/>
    <w:rsid w:val="000D4F9A"/>
    <w:rsid w:val="000E0636"/>
    <w:rsid w:val="000E376A"/>
    <w:rsid w:val="000E456A"/>
    <w:rsid w:val="000E57F1"/>
    <w:rsid w:val="000E660B"/>
    <w:rsid w:val="000E670A"/>
    <w:rsid w:val="000E7485"/>
    <w:rsid w:val="000F101C"/>
    <w:rsid w:val="000F169D"/>
    <w:rsid w:val="000F31E0"/>
    <w:rsid w:val="000F3297"/>
    <w:rsid w:val="000F5C45"/>
    <w:rsid w:val="000F7444"/>
    <w:rsid w:val="0010326C"/>
    <w:rsid w:val="001036A1"/>
    <w:rsid w:val="001039BE"/>
    <w:rsid w:val="00104A14"/>
    <w:rsid w:val="001053A2"/>
    <w:rsid w:val="00105967"/>
    <w:rsid w:val="001106F4"/>
    <w:rsid w:val="00110A1F"/>
    <w:rsid w:val="00110A31"/>
    <w:rsid w:val="00113569"/>
    <w:rsid w:val="0011467A"/>
    <w:rsid w:val="001149C1"/>
    <w:rsid w:val="00114B5D"/>
    <w:rsid w:val="00115DCE"/>
    <w:rsid w:val="0011678B"/>
    <w:rsid w:val="001167C9"/>
    <w:rsid w:val="00116CB9"/>
    <w:rsid w:val="00117752"/>
    <w:rsid w:val="001202C4"/>
    <w:rsid w:val="00120321"/>
    <w:rsid w:val="0012194F"/>
    <w:rsid w:val="00121A62"/>
    <w:rsid w:val="00122560"/>
    <w:rsid w:val="00124EC6"/>
    <w:rsid w:val="00131CE2"/>
    <w:rsid w:val="00132251"/>
    <w:rsid w:val="001349B1"/>
    <w:rsid w:val="0013530B"/>
    <w:rsid w:val="001369BF"/>
    <w:rsid w:val="00143106"/>
    <w:rsid w:val="001431B6"/>
    <w:rsid w:val="00144E51"/>
    <w:rsid w:val="00145340"/>
    <w:rsid w:val="0014534E"/>
    <w:rsid w:val="0015493D"/>
    <w:rsid w:val="0015526C"/>
    <w:rsid w:val="00156C52"/>
    <w:rsid w:val="00156CF2"/>
    <w:rsid w:val="001613D1"/>
    <w:rsid w:val="00166B81"/>
    <w:rsid w:val="00166E45"/>
    <w:rsid w:val="00170A30"/>
    <w:rsid w:val="001725E2"/>
    <w:rsid w:val="001749A2"/>
    <w:rsid w:val="00174F8D"/>
    <w:rsid w:val="00176B1C"/>
    <w:rsid w:val="00176E11"/>
    <w:rsid w:val="00177436"/>
    <w:rsid w:val="00177495"/>
    <w:rsid w:val="00180FA4"/>
    <w:rsid w:val="00181DC4"/>
    <w:rsid w:val="00183178"/>
    <w:rsid w:val="00183FFD"/>
    <w:rsid w:val="001873E2"/>
    <w:rsid w:val="00187A9C"/>
    <w:rsid w:val="001909D8"/>
    <w:rsid w:val="00190F00"/>
    <w:rsid w:val="00191834"/>
    <w:rsid w:val="001936C3"/>
    <w:rsid w:val="00194346"/>
    <w:rsid w:val="00196C79"/>
    <w:rsid w:val="00196CEF"/>
    <w:rsid w:val="001A221D"/>
    <w:rsid w:val="001A28E4"/>
    <w:rsid w:val="001A3F07"/>
    <w:rsid w:val="001A490E"/>
    <w:rsid w:val="001A53F1"/>
    <w:rsid w:val="001A6081"/>
    <w:rsid w:val="001A633A"/>
    <w:rsid w:val="001A64EA"/>
    <w:rsid w:val="001A6D0D"/>
    <w:rsid w:val="001B0FAD"/>
    <w:rsid w:val="001B25E8"/>
    <w:rsid w:val="001B2BC1"/>
    <w:rsid w:val="001B3075"/>
    <w:rsid w:val="001B336A"/>
    <w:rsid w:val="001B348D"/>
    <w:rsid w:val="001B4CDD"/>
    <w:rsid w:val="001B5BF1"/>
    <w:rsid w:val="001B7F97"/>
    <w:rsid w:val="001C1B88"/>
    <w:rsid w:val="001C1C5A"/>
    <w:rsid w:val="001C504B"/>
    <w:rsid w:val="001C5BC4"/>
    <w:rsid w:val="001C6705"/>
    <w:rsid w:val="001C6B32"/>
    <w:rsid w:val="001C7EEC"/>
    <w:rsid w:val="001D2BCA"/>
    <w:rsid w:val="001D560B"/>
    <w:rsid w:val="001D6ED2"/>
    <w:rsid w:val="001D7E05"/>
    <w:rsid w:val="001E0623"/>
    <w:rsid w:val="001E0D5D"/>
    <w:rsid w:val="001E108B"/>
    <w:rsid w:val="001E21B9"/>
    <w:rsid w:val="001E4A2D"/>
    <w:rsid w:val="001E5495"/>
    <w:rsid w:val="001E5E92"/>
    <w:rsid w:val="001E5F71"/>
    <w:rsid w:val="001F2034"/>
    <w:rsid w:val="001F26C0"/>
    <w:rsid w:val="001F2B1E"/>
    <w:rsid w:val="001F465A"/>
    <w:rsid w:val="001F6768"/>
    <w:rsid w:val="001F6F6E"/>
    <w:rsid w:val="0020264C"/>
    <w:rsid w:val="00202AF5"/>
    <w:rsid w:val="00202C9F"/>
    <w:rsid w:val="0020666F"/>
    <w:rsid w:val="00213BF5"/>
    <w:rsid w:val="002145EB"/>
    <w:rsid w:val="00216271"/>
    <w:rsid w:val="00216323"/>
    <w:rsid w:val="00217D36"/>
    <w:rsid w:val="00220082"/>
    <w:rsid w:val="002216C0"/>
    <w:rsid w:val="0022405F"/>
    <w:rsid w:val="002340A8"/>
    <w:rsid w:val="00234A96"/>
    <w:rsid w:val="00234F01"/>
    <w:rsid w:val="0023783D"/>
    <w:rsid w:val="002404F6"/>
    <w:rsid w:val="00240EBA"/>
    <w:rsid w:val="0024385A"/>
    <w:rsid w:val="00243E1E"/>
    <w:rsid w:val="002460C9"/>
    <w:rsid w:val="00247899"/>
    <w:rsid w:val="00250811"/>
    <w:rsid w:val="002510B9"/>
    <w:rsid w:val="0025169E"/>
    <w:rsid w:val="002516FB"/>
    <w:rsid w:val="00252F4C"/>
    <w:rsid w:val="00253F1B"/>
    <w:rsid w:val="00263836"/>
    <w:rsid w:val="00265E22"/>
    <w:rsid w:val="00270AB5"/>
    <w:rsid w:val="002729FE"/>
    <w:rsid w:val="00272F1B"/>
    <w:rsid w:val="0027362F"/>
    <w:rsid w:val="002749C3"/>
    <w:rsid w:val="00274AE7"/>
    <w:rsid w:val="002804BF"/>
    <w:rsid w:val="0028073A"/>
    <w:rsid w:val="00282391"/>
    <w:rsid w:val="0028270C"/>
    <w:rsid w:val="0028461D"/>
    <w:rsid w:val="002851D2"/>
    <w:rsid w:val="0028606B"/>
    <w:rsid w:val="002903E5"/>
    <w:rsid w:val="002948B6"/>
    <w:rsid w:val="00296BF6"/>
    <w:rsid w:val="002A260F"/>
    <w:rsid w:val="002A3C0F"/>
    <w:rsid w:val="002A3F7C"/>
    <w:rsid w:val="002A56D0"/>
    <w:rsid w:val="002A59FA"/>
    <w:rsid w:val="002B3F24"/>
    <w:rsid w:val="002B6130"/>
    <w:rsid w:val="002B64F4"/>
    <w:rsid w:val="002B6954"/>
    <w:rsid w:val="002B6C6D"/>
    <w:rsid w:val="002B6CAF"/>
    <w:rsid w:val="002C0A01"/>
    <w:rsid w:val="002C196C"/>
    <w:rsid w:val="002C1EA5"/>
    <w:rsid w:val="002C5A99"/>
    <w:rsid w:val="002C5E9D"/>
    <w:rsid w:val="002C69F1"/>
    <w:rsid w:val="002C6D05"/>
    <w:rsid w:val="002C758C"/>
    <w:rsid w:val="002D3D79"/>
    <w:rsid w:val="002D6F44"/>
    <w:rsid w:val="002D7E69"/>
    <w:rsid w:val="002E0154"/>
    <w:rsid w:val="002E2043"/>
    <w:rsid w:val="002E3E3E"/>
    <w:rsid w:val="002E6305"/>
    <w:rsid w:val="002E780E"/>
    <w:rsid w:val="002F0664"/>
    <w:rsid w:val="002F36FD"/>
    <w:rsid w:val="002F5C81"/>
    <w:rsid w:val="002F5ED5"/>
    <w:rsid w:val="002F5FE9"/>
    <w:rsid w:val="002F7982"/>
    <w:rsid w:val="00303947"/>
    <w:rsid w:val="00303FC8"/>
    <w:rsid w:val="0030535B"/>
    <w:rsid w:val="0030646A"/>
    <w:rsid w:val="00310931"/>
    <w:rsid w:val="00311E8D"/>
    <w:rsid w:val="003138D7"/>
    <w:rsid w:val="00313BDF"/>
    <w:rsid w:val="00313DB1"/>
    <w:rsid w:val="00313F3A"/>
    <w:rsid w:val="0031657B"/>
    <w:rsid w:val="00316AAA"/>
    <w:rsid w:val="00317566"/>
    <w:rsid w:val="00321F41"/>
    <w:rsid w:val="00326421"/>
    <w:rsid w:val="00327B15"/>
    <w:rsid w:val="00327C47"/>
    <w:rsid w:val="0033059B"/>
    <w:rsid w:val="00331DF6"/>
    <w:rsid w:val="0033209A"/>
    <w:rsid w:val="00335909"/>
    <w:rsid w:val="0033733A"/>
    <w:rsid w:val="00342C76"/>
    <w:rsid w:val="00342C77"/>
    <w:rsid w:val="003436AB"/>
    <w:rsid w:val="0034380D"/>
    <w:rsid w:val="00350173"/>
    <w:rsid w:val="00355B13"/>
    <w:rsid w:val="003567B3"/>
    <w:rsid w:val="003627EB"/>
    <w:rsid w:val="00362952"/>
    <w:rsid w:val="00364695"/>
    <w:rsid w:val="00365522"/>
    <w:rsid w:val="0036660D"/>
    <w:rsid w:val="00366F66"/>
    <w:rsid w:val="003671A6"/>
    <w:rsid w:val="00370BAB"/>
    <w:rsid w:val="00374EBD"/>
    <w:rsid w:val="0037520F"/>
    <w:rsid w:val="003754FE"/>
    <w:rsid w:val="0037631F"/>
    <w:rsid w:val="00377725"/>
    <w:rsid w:val="0038000A"/>
    <w:rsid w:val="00381489"/>
    <w:rsid w:val="00383AE2"/>
    <w:rsid w:val="00385ECF"/>
    <w:rsid w:val="00391541"/>
    <w:rsid w:val="0039156A"/>
    <w:rsid w:val="00391A57"/>
    <w:rsid w:val="00391ACC"/>
    <w:rsid w:val="003923FD"/>
    <w:rsid w:val="00392C20"/>
    <w:rsid w:val="00394342"/>
    <w:rsid w:val="00394B14"/>
    <w:rsid w:val="0039528D"/>
    <w:rsid w:val="003A1635"/>
    <w:rsid w:val="003A2E62"/>
    <w:rsid w:val="003A5A91"/>
    <w:rsid w:val="003B22EF"/>
    <w:rsid w:val="003B445F"/>
    <w:rsid w:val="003B712C"/>
    <w:rsid w:val="003C5E34"/>
    <w:rsid w:val="003C5FCB"/>
    <w:rsid w:val="003D1DAA"/>
    <w:rsid w:val="003D25A9"/>
    <w:rsid w:val="003D519B"/>
    <w:rsid w:val="003D52C5"/>
    <w:rsid w:val="003D5BC6"/>
    <w:rsid w:val="003E14C1"/>
    <w:rsid w:val="003E2900"/>
    <w:rsid w:val="003E37F6"/>
    <w:rsid w:val="003E4523"/>
    <w:rsid w:val="003E65EB"/>
    <w:rsid w:val="003F0268"/>
    <w:rsid w:val="003F25A1"/>
    <w:rsid w:val="003F4060"/>
    <w:rsid w:val="003F41C6"/>
    <w:rsid w:val="003F4950"/>
    <w:rsid w:val="003F4D98"/>
    <w:rsid w:val="003F6631"/>
    <w:rsid w:val="003F6919"/>
    <w:rsid w:val="00402545"/>
    <w:rsid w:val="004059CF"/>
    <w:rsid w:val="00406049"/>
    <w:rsid w:val="00411A24"/>
    <w:rsid w:val="004131F2"/>
    <w:rsid w:val="0041392D"/>
    <w:rsid w:val="0041495C"/>
    <w:rsid w:val="00414964"/>
    <w:rsid w:val="00415C87"/>
    <w:rsid w:val="00415E4F"/>
    <w:rsid w:val="0042301E"/>
    <w:rsid w:val="00423198"/>
    <w:rsid w:val="0042513F"/>
    <w:rsid w:val="004255B8"/>
    <w:rsid w:val="00426690"/>
    <w:rsid w:val="004275A9"/>
    <w:rsid w:val="00431972"/>
    <w:rsid w:val="00432571"/>
    <w:rsid w:val="00433711"/>
    <w:rsid w:val="0043589F"/>
    <w:rsid w:val="00436D7B"/>
    <w:rsid w:val="00437EF1"/>
    <w:rsid w:val="00442384"/>
    <w:rsid w:val="00442A36"/>
    <w:rsid w:val="00446F41"/>
    <w:rsid w:val="00451915"/>
    <w:rsid w:val="0045340B"/>
    <w:rsid w:val="00453E94"/>
    <w:rsid w:val="00454CB7"/>
    <w:rsid w:val="004601E3"/>
    <w:rsid w:val="0046296A"/>
    <w:rsid w:val="00463E92"/>
    <w:rsid w:val="004647B9"/>
    <w:rsid w:val="0046538A"/>
    <w:rsid w:val="004663E0"/>
    <w:rsid w:val="004664E5"/>
    <w:rsid w:val="00474C9A"/>
    <w:rsid w:val="004767C5"/>
    <w:rsid w:val="0047685A"/>
    <w:rsid w:val="0048404D"/>
    <w:rsid w:val="00484A74"/>
    <w:rsid w:val="00485263"/>
    <w:rsid w:val="004861E8"/>
    <w:rsid w:val="00486A22"/>
    <w:rsid w:val="0048781D"/>
    <w:rsid w:val="00490BEB"/>
    <w:rsid w:val="00492070"/>
    <w:rsid w:val="00492777"/>
    <w:rsid w:val="00493BA8"/>
    <w:rsid w:val="00495304"/>
    <w:rsid w:val="00495E8D"/>
    <w:rsid w:val="00495E8F"/>
    <w:rsid w:val="004A02BF"/>
    <w:rsid w:val="004A0B0A"/>
    <w:rsid w:val="004A2B30"/>
    <w:rsid w:val="004A51F0"/>
    <w:rsid w:val="004A74C3"/>
    <w:rsid w:val="004A7BE7"/>
    <w:rsid w:val="004B064F"/>
    <w:rsid w:val="004B3DE5"/>
    <w:rsid w:val="004B6B1A"/>
    <w:rsid w:val="004B6B9A"/>
    <w:rsid w:val="004C03C8"/>
    <w:rsid w:val="004C0FBD"/>
    <w:rsid w:val="004C1927"/>
    <w:rsid w:val="004C4CB5"/>
    <w:rsid w:val="004C5E54"/>
    <w:rsid w:val="004C6B19"/>
    <w:rsid w:val="004C7591"/>
    <w:rsid w:val="004C7715"/>
    <w:rsid w:val="004D1066"/>
    <w:rsid w:val="004D1EF8"/>
    <w:rsid w:val="004D269C"/>
    <w:rsid w:val="004D384B"/>
    <w:rsid w:val="004D3E99"/>
    <w:rsid w:val="004D50C7"/>
    <w:rsid w:val="004D5431"/>
    <w:rsid w:val="004E1E43"/>
    <w:rsid w:val="004E32BB"/>
    <w:rsid w:val="004E7FD3"/>
    <w:rsid w:val="004F3292"/>
    <w:rsid w:val="004F33DB"/>
    <w:rsid w:val="004F5308"/>
    <w:rsid w:val="004F5B26"/>
    <w:rsid w:val="00502693"/>
    <w:rsid w:val="00503CD5"/>
    <w:rsid w:val="00505086"/>
    <w:rsid w:val="005052E6"/>
    <w:rsid w:val="00512E51"/>
    <w:rsid w:val="00513789"/>
    <w:rsid w:val="0051681A"/>
    <w:rsid w:val="0052025A"/>
    <w:rsid w:val="00522406"/>
    <w:rsid w:val="0052277B"/>
    <w:rsid w:val="005230A5"/>
    <w:rsid w:val="00526093"/>
    <w:rsid w:val="005278D9"/>
    <w:rsid w:val="005302A9"/>
    <w:rsid w:val="00530FD9"/>
    <w:rsid w:val="00531602"/>
    <w:rsid w:val="005329C8"/>
    <w:rsid w:val="0053465F"/>
    <w:rsid w:val="00536CEF"/>
    <w:rsid w:val="005372EF"/>
    <w:rsid w:val="0053756E"/>
    <w:rsid w:val="00537689"/>
    <w:rsid w:val="00541C1E"/>
    <w:rsid w:val="0054512D"/>
    <w:rsid w:val="005461A3"/>
    <w:rsid w:val="00546462"/>
    <w:rsid w:val="00553230"/>
    <w:rsid w:val="0055339C"/>
    <w:rsid w:val="00556690"/>
    <w:rsid w:val="005566BC"/>
    <w:rsid w:val="00556CD5"/>
    <w:rsid w:val="005619E7"/>
    <w:rsid w:val="0056384C"/>
    <w:rsid w:val="00563BB1"/>
    <w:rsid w:val="00563DD0"/>
    <w:rsid w:val="00564108"/>
    <w:rsid w:val="00564CAC"/>
    <w:rsid w:val="00565FF0"/>
    <w:rsid w:val="00566B12"/>
    <w:rsid w:val="00567C67"/>
    <w:rsid w:val="00571FC8"/>
    <w:rsid w:val="005721B0"/>
    <w:rsid w:val="005735E2"/>
    <w:rsid w:val="00573702"/>
    <w:rsid w:val="0057747A"/>
    <w:rsid w:val="00582E06"/>
    <w:rsid w:val="00584570"/>
    <w:rsid w:val="0058550A"/>
    <w:rsid w:val="00590792"/>
    <w:rsid w:val="00590A3C"/>
    <w:rsid w:val="005937E0"/>
    <w:rsid w:val="00593A6C"/>
    <w:rsid w:val="00597B02"/>
    <w:rsid w:val="005A03E2"/>
    <w:rsid w:val="005A0DF1"/>
    <w:rsid w:val="005A1033"/>
    <w:rsid w:val="005A1B02"/>
    <w:rsid w:val="005A208A"/>
    <w:rsid w:val="005A35D0"/>
    <w:rsid w:val="005A4DB6"/>
    <w:rsid w:val="005B15B2"/>
    <w:rsid w:val="005B3C81"/>
    <w:rsid w:val="005B4B9D"/>
    <w:rsid w:val="005B57F0"/>
    <w:rsid w:val="005C3DC9"/>
    <w:rsid w:val="005C5278"/>
    <w:rsid w:val="005D13A9"/>
    <w:rsid w:val="005D2C2D"/>
    <w:rsid w:val="005D4062"/>
    <w:rsid w:val="005D458B"/>
    <w:rsid w:val="005D4F69"/>
    <w:rsid w:val="005D6588"/>
    <w:rsid w:val="005D6CDD"/>
    <w:rsid w:val="005E0B36"/>
    <w:rsid w:val="005E29D5"/>
    <w:rsid w:val="005E4738"/>
    <w:rsid w:val="005E5031"/>
    <w:rsid w:val="005E6053"/>
    <w:rsid w:val="005F080F"/>
    <w:rsid w:val="005F08C2"/>
    <w:rsid w:val="005F0A4F"/>
    <w:rsid w:val="005F10C6"/>
    <w:rsid w:val="005F1492"/>
    <w:rsid w:val="005F2555"/>
    <w:rsid w:val="005F3A8D"/>
    <w:rsid w:val="005F6083"/>
    <w:rsid w:val="005F6A6B"/>
    <w:rsid w:val="005F72A4"/>
    <w:rsid w:val="0060173F"/>
    <w:rsid w:val="00601884"/>
    <w:rsid w:val="006051B1"/>
    <w:rsid w:val="006067D6"/>
    <w:rsid w:val="00607C2C"/>
    <w:rsid w:val="00610382"/>
    <w:rsid w:val="006120D0"/>
    <w:rsid w:val="00613170"/>
    <w:rsid w:val="00613849"/>
    <w:rsid w:val="00614A5B"/>
    <w:rsid w:val="00620DCC"/>
    <w:rsid w:val="00625158"/>
    <w:rsid w:val="00625232"/>
    <w:rsid w:val="00625F5D"/>
    <w:rsid w:val="00626C4C"/>
    <w:rsid w:val="00630FE3"/>
    <w:rsid w:val="00634AA0"/>
    <w:rsid w:val="00640076"/>
    <w:rsid w:val="006409CF"/>
    <w:rsid w:val="00642F08"/>
    <w:rsid w:val="00644EAF"/>
    <w:rsid w:val="0064547D"/>
    <w:rsid w:val="00647D43"/>
    <w:rsid w:val="00650002"/>
    <w:rsid w:val="00650DDC"/>
    <w:rsid w:val="006522A7"/>
    <w:rsid w:val="00652682"/>
    <w:rsid w:val="00655570"/>
    <w:rsid w:val="00664601"/>
    <w:rsid w:val="00664C9C"/>
    <w:rsid w:val="00664DC4"/>
    <w:rsid w:val="00667BB0"/>
    <w:rsid w:val="00667FA7"/>
    <w:rsid w:val="00670285"/>
    <w:rsid w:val="006739BC"/>
    <w:rsid w:val="006765B6"/>
    <w:rsid w:val="006821C1"/>
    <w:rsid w:val="00683471"/>
    <w:rsid w:val="0068474C"/>
    <w:rsid w:val="0068631D"/>
    <w:rsid w:val="0069051A"/>
    <w:rsid w:val="006908D6"/>
    <w:rsid w:val="00690DA0"/>
    <w:rsid w:val="00691980"/>
    <w:rsid w:val="006935BD"/>
    <w:rsid w:val="006969AC"/>
    <w:rsid w:val="006A0DC8"/>
    <w:rsid w:val="006A3290"/>
    <w:rsid w:val="006A3FFD"/>
    <w:rsid w:val="006A54D6"/>
    <w:rsid w:val="006A61DB"/>
    <w:rsid w:val="006A65BD"/>
    <w:rsid w:val="006A7556"/>
    <w:rsid w:val="006B02A1"/>
    <w:rsid w:val="006B1120"/>
    <w:rsid w:val="006B1E54"/>
    <w:rsid w:val="006B5175"/>
    <w:rsid w:val="006B6586"/>
    <w:rsid w:val="006B72C2"/>
    <w:rsid w:val="006B78C3"/>
    <w:rsid w:val="006C2989"/>
    <w:rsid w:val="006C39AA"/>
    <w:rsid w:val="006C39B8"/>
    <w:rsid w:val="006C3BF8"/>
    <w:rsid w:val="006C456A"/>
    <w:rsid w:val="006C5A2A"/>
    <w:rsid w:val="006C5FD9"/>
    <w:rsid w:val="006C6228"/>
    <w:rsid w:val="006D0A50"/>
    <w:rsid w:val="006D203E"/>
    <w:rsid w:val="006D4A7C"/>
    <w:rsid w:val="006D51EB"/>
    <w:rsid w:val="006D6F55"/>
    <w:rsid w:val="006E0106"/>
    <w:rsid w:val="006E1903"/>
    <w:rsid w:val="006E2A0E"/>
    <w:rsid w:val="006E4194"/>
    <w:rsid w:val="006E5EE6"/>
    <w:rsid w:val="006E627D"/>
    <w:rsid w:val="006E7876"/>
    <w:rsid w:val="006F0704"/>
    <w:rsid w:val="006F081A"/>
    <w:rsid w:val="006F0A76"/>
    <w:rsid w:val="006F1941"/>
    <w:rsid w:val="006F34F1"/>
    <w:rsid w:val="006F3BB1"/>
    <w:rsid w:val="006F49E0"/>
    <w:rsid w:val="006F6D6A"/>
    <w:rsid w:val="006F7C3F"/>
    <w:rsid w:val="00701495"/>
    <w:rsid w:val="0070211E"/>
    <w:rsid w:val="00703778"/>
    <w:rsid w:val="00705736"/>
    <w:rsid w:val="007060EE"/>
    <w:rsid w:val="007062A7"/>
    <w:rsid w:val="007121A3"/>
    <w:rsid w:val="00712376"/>
    <w:rsid w:val="00712D0D"/>
    <w:rsid w:val="00715501"/>
    <w:rsid w:val="0071571E"/>
    <w:rsid w:val="0071585D"/>
    <w:rsid w:val="00716F12"/>
    <w:rsid w:val="007178DF"/>
    <w:rsid w:val="00720F4E"/>
    <w:rsid w:val="00730E22"/>
    <w:rsid w:val="0073158D"/>
    <w:rsid w:val="00733830"/>
    <w:rsid w:val="00733E6F"/>
    <w:rsid w:val="00734875"/>
    <w:rsid w:val="00736857"/>
    <w:rsid w:val="00737131"/>
    <w:rsid w:val="00737B40"/>
    <w:rsid w:val="00737D70"/>
    <w:rsid w:val="00741C21"/>
    <w:rsid w:val="00742B24"/>
    <w:rsid w:val="00742DD1"/>
    <w:rsid w:val="0074379A"/>
    <w:rsid w:val="00743EF4"/>
    <w:rsid w:val="00744DFE"/>
    <w:rsid w:val="007450B0"/>
    <w:rsid w:val="00745405"/>
    <w:rsid w:val="00750447"/>
    <w:rsid w:val="0075066C"/>
    <w:rsid w:val="00751659"/>
    <w:rsid w:val="00753315"/>
    <w:rsid w:val="0075750C"/>
    <w:rsid w:val="00757C1C"/>
    <w:rsid w:val="007613E3"/>
    <w:rsid w:val="0076166E"/>
    <w:rsid w:val="00762212"/>
    <w:rsid w:val="0076387D"/>
    <w:rsid w:val="00763AF5"/>
    <w:rsid w:val="0076424D"/>
    <w:rsid w:val="00764A68"/>
    <w:rsid w:val="007650DF"/>
    <w:rsid w:val="00765AC3"/>
    <w:rsid w:val="007710A1"/>
    <w:rsid w:val="00772AE3"/>
    <w:rsid w:val="007763F0"/>
    <w:rsid w:val="00776D2B"/>
    <w:rsid w:val="00780E51"/>
    <w:rsid w:val="00781ACB"/>
    <w:rsid w:val="0078506B"/>
    <w:rsid w:val="00786236"/>
    <w:rsid w:val="0078761A"/>
    <w:rsid w:val="00790509"/>
    <w:rsid w:val="00791AC4"/>
    <w:rsid w:val="007935B1"/>
    <w:rsid w:val="007939E2"/>
    <w:rsid w:val="0079610D"/>
    <w:rsid w:val="00797CDD"/>
    <w:rsid w:val="007A0941"/>
    <w:rsid w:val="007A0CD0"/>
    <w:rsid w:val="007A60A3"/>
    <w:rsid w:val="007B19EC"/>
    <w:rsid w:val="007B28C0"/>
    <w:rsid w:val="007B2D39"/>
    <w:rsid w:val="007B3DEF"/>
    <w:rsid w:val="007B6DD6"/>
    <w:rsid w:val="007C1861"/>
    <w:rsid w:val="007C24C2"/>
    <w:rsid w:val="007C26DE"/>
    <w:rsid w:val="007C3089"/>
    <w:rsid w:val="007C36D2"/>
    <w:rsid w:val="007C4864"/>
    <w:rsid w:val="007C5C4E"/>
    <w:rsid w:val="007C7F7B"/>
    <w:rsid w:val="007D0E90"/>
    <w:rsid w:val="007D0EAE"/>
    <w:rsid w:val="007E2177"/>
    <w:rsid w:val="007E4832"/>
    <w:rsid w:val="007E5B5E"/>
    <w:rsid w:val="007E760F"/>
    <w:rsid w:val="007F31CB"/>
    <w:rsid w:val="007F6443"/>
    <w:rsid w:val="007F7F26"/>
    <w:rsid w:val="0080197C"/>
    <w:rsid w:val="008030C8"/>
    <w:rsid w:val="00803806"/>
    <w:rsid w:val="00804BC4"/>
    <w:rsid w:val="00804E1E"/>
    <w:rsid w:val="00806F0D"/>
    <w:rsid w:val="00812D45"/>
    <w:rsid w:val="008150E2"/>
    <w:rsid w:val="00815B9C"/>
    <w:rsid w:val="0081671E"/>
    <w:rsid w:val="00820E51"/>
    <w:rsid w:val="00823222"/>
    <w:rsid w:val="00823555"/>
    <w:rsid w:val="0082386C"/>
    <w:rsid w:val="00824437"/>
    <w:rsid w:val="00826D12"/>
    <w:rsid w:val="00826FCE"/>
    <w:rsid w:val="00830C3F"/>
    <w:rsid w:val="0083229E"/>
    <w:rsid w:val="00835E9C"/>
    <w:rsid w:val="00836AFA"/>
    <w:rsid w:val="00840CE0"/>
    <w:rsid w:val="00844EF0"/>
    <w:rsid w:val="00845A96"/>
    <w:rsid w:val="00846B9D"/>
    <w:rsid w:val="0085008B"/>
    <w:rsid w:val="00852A29"/>
    <w:rsid w:val="008533C4"/>
    <w:rsid w:val="00853BD9"/>
    <w:rsid w:val="00854084"/>
    <w:rsid w:val="008545AE"/>
    <w:rsid w:val="00854712"/>
    <w:rsid w:val="008559DC"/>
    <w:rsid w:val="00856131"/>
    <w:rsid w:val="0086041E"/>
    <w:rsid w:val="00860712"/>
    <w:rsid w:val="00862CA9"/>
    <w:rsid w:val="008637C4"/>
    <w:rsid w:val="0086449A"/>
    <w:rsid w:val="00864933"/>
    <w:rsid w:val="00865FDC"/>
    <w:rsid w:val="00870AF7"/>
    <w:rsid w:val="0087345A"/>
    <w:rsid w:val="00875806"/>
    <w:rsid w:val="008772C7"/>
    <w:rsid w:val="00882F2C"/>
    <w:rsid w:val="00884AB0"/>
    <w:rsid w:val="00887F98"/>
    <w:rsid w:val="00891E02"/>
    <w:rsid w:val="00894744"/>
    <w:rsid w:val="00896214"/>
    <w:rsid w:val="008978FE"/>
    <w:rsid w:val="008A109B"/>
    <w:rsid w:val="008A475B"/>
    <w:rsid w:val="008A52F2"/>
    <w:rsid w:val="008A575C"/>
    <w:rsid w:val="008A69B0"/>
    <w:rsid w:val="008A6D21"/>
    <w:rsid w:val="008A78D1"/>
    <w:rsid w:val="008B03BE"/>
    <w:rsid w:val="008B1599"/>
    <w:rsid w:val="008B4491"/>
    <w:rsid w:val="008B5377"/>
    <w:rsid w:val="008B5929"/>
    <w:rsid w:val="008B5B05"/>
    <w:rsid w:val="008B6E31"/>
    <w:rsid w:val="008B72A4"/>
    <w:rsid w:val="008B7C02"/>
    <w:rsid w:val="008C0B9B"/>
    <w:rsid w:val="008C0E35"/>
    <w:rsid w:val="008C14B0"/>
    <w:rsid w:val="008C296B"/>
    <w:rsid w:val="008C7781"/>
    <w:rsid w:val="008C7FE6"/>
    <w:rsid w:val="008D202E"/>
    <w:rsid w:val="008D20DA"/>
    <w:rsid w:val="008D2C2B"/>
    <w:rsid w:val="008D4973"/>
    <w:rsid w:val="008D4EC3"/>
    <w:rsid w:val="008D648D"/>
    <w:rsid w:val="008D67F7"/>
    <w:rsid w:val="008D704F"/>
    <w:rsid w:val="008E103A"/>
    <w:rsid w:val="008E1453"/>
    <w:rsid w:val="008E2E09"/>
    <w:rsid w:val="008E31EC"/>
    <w:rsid w:val="008E6208"/>
    <w:rsid w:val="008F0B52"/>
    <w:rsid w:val="008F1151"/>
    <w:rsid w:val="008F19D4"/>
    <w:rsid w:val="008F2B99"/>
    <w:rsid w:val="008F2E0A"/>
    <w:rsid w:val="008F34EF"/>
    <w:rsid w:val="008F3BC2"/>
    <w:rsid w:val="008F3FD1"/>
    <w:rsid w:val="008F4407"/>
    <w:rsid w:val="008F4521"/>
    <w:rsid w:val="008F45C2"/>
    <w:rsid w:val="008F5156"/>
    <w:rsid w:val="008F5852"/>
    <w:rsid w:val="00900F05"/>
    <w:rsid w:val="009013EF"/>
    <w:rsid w:val="00904047"/>
    <w:rsid w:val="009070A7"/>
    <w:rsid w:val="00912730"/>
    <w:rsid w:val="009145BD"/>
    <w:rsid w:val="009200C1"/>
    <w:rsid w:val="0092071A"/>
    <w:rsid w:val="00921BBB"/>
    <w:rsid w:val="00923EDE"/>
    <w:rsid w:val="009245DC"/>
    <w:rsid w:val="00925276"/>
    <w:rsid w:val="009256A8"/>
    <w:rsid w:val="00925FA1"/>
    <w:rsid w:val="00931395"/>
    <w:rsid w:val="009314FA"/>
    <w:rsid w:val="009336DE"/>
    <w:rsid w:val="00933E7C"/>
    <w:rsid w:val="00937776"/>
    <w:rsid w:val="00937B09"/>
    <w:rsid w:val="00937F6D"/>
    <w:rsid w:val="0094031C"/>
    <w:rsid w:val="00942A80"/>
    <w:rsid w:val="00942B36"/>
    <w:rsid w:val="00942F05"/>
    <w:rsid w:val="00943087"/>
    <w:rsid w:val="00944AE5"/>
    <w:rsid w:val="00944B57"/>
    <w:rsid w:val="00947AAA"/>
    <w:rsid w:val="00947AF3"/>
    <w:rsid w:val="00947E40"/>
    <w:rsid w:val="009512BF"/>
    <w:rsid w:val="00952A6B"/>
    <w:rsid w:val="00952C2C"/>
    <w:rsid w:val="00954058"/>
    <w:rsid w:val="009558C1"/>
    <w:rsid w:val="00955F70"/>
    <w:rsid w:val="00956316"/>
    <w:rsid w:val="00956554"/>
    <w:rsid w:val="00960625"/>
    <w:rsid w:val="00961179"/>
    <w:rsid w:val="00961EE5"/>
    <w:rsid w:val="00961FC4"/>
    <w:rsid w:val="00962556"/>
    <w:rsid w:val="00962D15"/>
    <w:rsid w:val="00963E1D"/>
    <w:rsid w:val="009649E3"/>
    <w:rsid w:val="00964C9C"/>
    <w:rsid w:val="00964F4D"/>
    <w:rsid w:val="00964F67"/>
    <w:rsid w:val="00966082"/>
    <w:rsid w:val="00970C69"/>
    <w:rsid w:val="0097139D"/>
    <w:rsid w:val="0097143F"/>
    <w:rsid w:val="00973254"/>
    <w:rsid w:val="0097587A"/>
    <w:rsid w:val="00976169"/>
    <w:rsid w:val="00980491"/>
    <w:rsid w:val="00981779"/>
    <w:rsid w:val="009821DD"/>
    <w:rsid w:val="009823F9"/>
    <w:rsid w:val="00982C93"/>
    <w:rsid w:val="00983A2D"/>
    <w:rsid w:val="00986039"/>
    <w:rsid w:val="00987056"/>
    <w:rsid w:val="00990563"/>
    <w:rsid w:val="009905D4"/>
    <w:rsid w:val="00990DA6"/>
    <w:rsid w:val="00991927"/>
    <w:rsid w:val="00991BDE"/>
    <w:rsid w:val="00994986"/>
    <w:rsid w:val="009A00FA"/>
    <w:rsid w:val="009A1981"/>
    <w:rsid w:val="009A1E7A"/>
    <w:rsid w:val="009A24C4"/>
    <w:rsid w:val="009A5404"/>
    <w:rsid w:val="009B5A28"/>
    <w:rsid w:val="009B679D"/>
    <w:rsid w:val="009C0700"/>
    <w:rsid w:val="009C111E"/>
    <w:rsid w:val="009C1554"/>
    <w:rsid w:val="009C2013"/>
    <w:rsid w:val="009C4B10"/>
    <w:rsid w:val="009C51E6"/>
    <w:rsid w:val="009C5BA7"/>
    <w:rsid w:val="009C61AB"/>
    <w:rsid w:val="009C6F37"/>
    <w:rsid w:val="009D24DB"/>
    <w:rsid w:val="009D25F2"/>
    <w:rsid w:val="009D665B"/>
    <w:rsid w:val="009E1AD6"/>
    <w:rsid w:val="009E2347"/>
    <w:rsid w:val="009E24C1"/>
    <w:rsid w:val="009E2DA7"/>
    <w:rsid w:val="009E44EC"/>
    <w:rsid w:val="009E4930"/>
    <w:rsid w:val="009E5569"/>
    <w:rsid w:val="009E683D"/>
    <w:rsid w:val="009E723F"/>
    <w:rsid w:val="009E7F83"/>
    <w:rsid w:val="009F1930"/>
    <w:rsid w:val="009F1DFA"/>
    <w:rsid w:val="009F1EBF"/>
    <w:rsid w:val="009F2902"/>
    <w:rsid w:val="009F37CD"/>
    <w:rsid w:val="009F4325"/>
    <w:rsid w:val="009F4F7F"/>
    <w:rsid w:val="009F644F"/>
    <w:rsid w:val="009F702A"/>
    <w:rsid w:val="00A012C1"/>
    <w:rsid w:val="00A03AF6"/>
    <w:rsid w:val="00A03C6C"/>
    <w:rsid w:val="00A04F8F"/>
    <w:rsid w:val="00A05FAB"/>
    <w:rsid w:val="00A07DEB"/>
    <w:rsid w:val="00A119D1"/>
    <w:rsid w:val="00A12FC4"/>
    <w:rsid w:val="00A13D2E"/>
    <w:rsid w:val="00A140B6"/>
    <w:rsid w:val="00A14555"/>
    <w:rsid w:val="00A212F8"/>
    <w:rsid w:val="00A24714"/>
    <w:rsid w:val="00A259F9"/>
    <w:rsid w:val="00A31809"/>
    <w:rsid w:val="00A32B03"/>
    <w:rsid w:val="00A351B7"/>
    <w:rsid w:val="00A403C6"/>
    <w:rsid w:val="00A416CA"/>
    <w:rsid w:val="00A42896"/>
    <w:rsid w:val="00A459C7"/>
    <w:rsid w:val="00A47BB3"/>
    <w:rsid w:val="00A47ED6"/>
    <w:rsid w:val="00A519C4"/>
    <w:rsid w:val="00A525AE"/>
    <w:rsid w:val="00A547C2"/>
    <w:rsid w:val="00A57D70"/>
    <w:rsid w:val="00A60D61"/>
    <w:rsid w:val="00A622F2"/>
    <w:rsid w:val="00A64B2B"/>
    <w:rsid w:val="00A64BEE"/>
    <w:rsid w:val="00A66799"/>
    <w:rsid w:val="00A718AB"/>
    <w:rsid w:val="00A72C48"/>
    <w:rsid w:val="00A7332A"/>
    <w:rsid w:val="00A73BDA"/>
    <w:rsid w:val="00A73D20"/>
    <w:rsid w:val="00A75039"/>
    <w:rsid w:val="00A76724"/>
    <w:rsid w:val="00A76A4D"/>
    <w:rsid w:val="00A8108D"/>
    <w:rsid w:val="00A813F8"/>
    <w:rsid w:val="00A81E6D"/>
    <w:rsid w:val="00A848FD"/>
    <w:rsid w:val="00A85045"/>
    <w:rsid w:val="00A90FF4"/>
    <w:rsid w:val="00A9236A"/>
    <w:rsid w:val="00A94046"/>
    <w:rsid w:val="00A94704"/>
    <w:rsid w:val="00A96317"/>
    <w:rsid w:val="00A96C40"/>
    <w:rsid w:val="00AA3046"/>
    <w:rsid w:val="00AA3E6E"/>
    <w:rsid w:val="00AA50E1"/>
    <w:rsid w:val="00AA5E11"/>
    <w:rsid w:val="00AA668F"/>
    <w:rsid w:val="00AA6CE6"/>
    <w:rsid w:val="00AB0E81"/>
    <w:rsid w:val="00AB4B29"/>
    <w:rsid w:val="00AB56DC"/>
    <w:rsid w:val="00AB5958"/>
    <w:rsid w:val="00AB5C85"/>
    <w:rsid w:val="00AC12BC"/>
    <w:rsid w:val="00AC1BC1"/>
    <w:rsid w:val="00AC1C45"/>
    <w:rsid w:val="00AC498C"/>
    <w:rsid w:val="00AC66E1"/>
    <w:rsid w:val="00AC6996"/>
    <w:rsid w:val="00AD0DCB"/>
    <w:rsid w:val="00AD3A70"/>
    <w:rsid w:val="00AD3AEA"/>
    <w:rsid w:val="00AD4D3F"/>
    <w:rsid w:val="00AD540B"/>
    <w:rsid w:val="00AD557F"/>
    <w:rsid w:val="00AD5F94"/>
    <w:rsid w:val="00AE1C30"/>
    <w:rsid w:val="00AE2CBC"/>
    <w:rsid w:val="00AE2F75"/>
    <w:rsid w:val="00AE4585"/>
    <w:rsid w:val="00AE4ED4"/>
    <w:rsid w:val="00AE503C"/>
    <w:rsid w:val="00AE5A47"/>
    <w:rsid w:val="00AF0522"/>
    <w:rsid w:val="00AF226D"/>
    <w:rsid w:val="00AF23DD"/>
    <w:rsid w:val="00AF26D5"/>
    <w:rsid w:val="00AF2D72"/>
    <w:rsid w:val="00AF3BFB"/>
    <w:rsid w:val="00AF4187"/>
    <w:rsid w:val="00AF47BB"/>
    <w:rsid w:val="00AF4B5E"/>
    <w:rsid w:val="00AF4C2B"/>
    <w:rsid w:val="00AF4CB2"/>
    <w:rsid w:val="00AF667D"/>
    <w:rsid w:val="00AF7695"/>
    <w:rsid w:val="00B00D1C"/>
    <w:rsid w:val="00B014A2"/>
    <w:rsid w:val="00B014C0"/>
    <w:rsid w:val="00B02DD1"/>
    <w:rsid w:val="00B05BFA"/>
    <w:rsid w:val="00B068D3"/>
    <w:rsid w:val="00B10FB0"/>
    <w:rsid w:val="00B11323"/>
    <w:rsid w:val="00B126AA"/>
    <w:rsid w:val="00B17452"/>
    <w:rsid w:val="00B21BF6"/>
    <w:rsid w:val="00B2580F"/>
    <w:rsid w:val="00B26162"/>
    <w:rsid w:val="00B2638A"/>
    <w:rsid w:val="00B26CD7"/>
    <w:rsid w:val="00B3266D"/>
    <w:rsid w:val="00B33F02"/>
    <w:rsid w:val="00B344EA"/>
    <w:rsid w:val="00B34DB6"/>
    <w:rsid w:val="00B40B93"/>
    <w:rsid w:val="00B40D61"/>
    <w:rsid w:val="00B42D6C"/>
    <w:rsid w:val="00B43A30"/>
    <w:rsid w:val="00B44172"/>
    <w:rsid w:val="00B44649"/>
    <w:rsid w:val="00B45D1F"/>
    <w:rsid w:val="00B470B8"/>
    <w:rsid w:val="00B47A5E"/>
    <w:rsid w:val="00B47B8A"/>
    <w:rsid w:val="00B5109E"/>
    <w:rsid w:val="00B521ED"/>
    <w:rsid w:val="00B5293F"/>
    <w:rsid w:val="00B5317F"/>
    <w:rsid w:val="00B54460"/>
    <w:rsid w:val="00B54B6C"/>
    <w:rsid w:val="00B5537F"/>
    <w:rsid w:val="00B56BBB"/>
    <w:rsid w:val="00B57C0F"/>
    <w:rsid w:val="00B61C5B"/>
    <w:rsid w:val="00B635A5"/>
    <w:rsid w:val="00B6417C"/>
    <w:rsid w:val="00B645C9"/>
    <w:rsid w:val="00B66DC5"/>
    <w:rsid w:val="00B66E5B"/>
    <w:rsid w:val="00B72A09"/>
    <w:rsid w:val="00B73A43"/>
    <w:rsid w:val="00B756EF"/>
    <w:rsid w:val="00B76F91"/>
    <w:rsid w:val="00B77E52"/>
    <w:rsid w:val="00B80C0C"/>
    <w:rsid w:val="00B81BA6"/>
    <w:rsid w:val="00B8228B"/>
    <w:rsid w:val="00B8310F"/>
    <w:rsid w:val="00B83272"/>
    <w:rsid w:val="00B834E2"/>
    <w:rsid w:val="00B84932"/>
    <w:rsid w:val="00B911BD"/>
    <w:rsid w:val="00B916EA"/>
    <w:rsid w:val="00B94830"/>
    <w:rsid w:val="00B94B3F"/>
    <w:rsid w:val="00B95260"/>
    <w:rsid w:val="00B95CDC"/>
    <w:rsid w:val="00BA1A0F"/>
    <w:rsid w:val="00BA47A5"/>
    <w:rsid w:val="00BA5976"/>
    <w:rsid w:val="00BA72AD"/>
    <w:rsid w:val="00BB3AE1"/>
    <w:rsid w:val="00BB6381"/>
    <w:rsid w:val="00BC0482"/>
    <w:rsid w:val="00BC0BA6"/>
    <w:rsid w:val="00BC14DE"/>
    <w:rsid w:val="00BC3A62"/>
    <w:rsid w:val="00BC5DD4"/>
    <w:rsid w:val="00BC6F5C"/>
    <w:rsid w:val="00BD2B75"/>
    <w:rsid w:val="00BD3459"/>
    <w:rsid w:val="00BD5BF3"/>
    <w:rsid w:val="00BD6159"/>
    <w:rsid w:val="00BD73A5"/>
    <w:rsid w:val="00BE0EA9"/>
    <w:rsid w:val="00BE55FC"/>
    <w:rsid w:val="00BE6A43"/>
    <w:rsid w:val="00BE7703"/>
    <w:rsid w:val="00BF0806"/>
    <w:rsid w:val="00BF14A4"/>
    <w:rsid w:val="00BF2D99"/>
    <w:rsid w:val="00BF4239"/>
    <w:rsid w:val="00C00C3E"/>
    <w:rsid w:val="00C03902"/>
    <w:rsid w:val="00C044C1"/>
    <w:rsid w:val="00C06D43"/>
    <w:rsid w:val="00C074E0"/>
    <w:rsid w:val="00C07DA0"/>
    <w:rsid w:val="00C10279"/>
    <w:rsid w:val="00C1088F"/>
    <w:rsid w:val="00C12E4A"/>
    <w:rsid w:val="00C14218"/>
    <w:rsid w:val="00C14FDB"/>
    <w:rsid w:val="00C15A41"/>
    <w:rsid w:val="00C173FB"/>
    <w:rsid w:val="00C21229"/>
    <w:rsid w:val="00C21FDD"/>
    <w:rsid w:val="00C22D66"/>
    <w:rsid w:val="00C24B39"/>
    <w:rsid w:val="00C277D3"/>
    <w:rsid w:val="00C27E1C"/>
    <w:rsid w:val="00C31218"/>
    <w:rsid w:val="00C32876"/>
    <w:rsid w:val="00C353A6"/>
    <w:rsid w:val="00C36381"/>
    <w:rsid w:val="00C37AF6"/>
    <w:rsid w:val="00C43571"/>
    <w:rsid w:val="00C43CC8"/>
    <w:rsid w:val="00C44880"/>
    <w:rsid w:val="00C46F97"/>
    <w:rsid w:val="00C50EDA"/>
    <w:rsid w:val="00C51C33"/>
    <w:rsid w:val="00C524F5"/>
    <w:rsid w:val="00C53351"/>
    <w:rsid w:val="00C54C6F"/>
    <w:rsid w:val="00C605E4"/>
    <w:rsid w:val="00C61265"/>
    <w:rsid w:val="00C63045"/>
    <w:rsid w:val="00C64F97"/>
    <w:rsid w:val="00C65AC5"/>
    <w:rsid w:val="00C65F97"/>
    <w:rsid w:val="00C71B35"/>
    <w:rsid w:val="00C726B8"/>
    <w:rsid w:val="00C72940"/>
    <w:rsid w:val="00C734B9"/>
    <w:rsid w:val="00C734F3"/>
    <w:rsid w:val="00C73695"/>
    <w:rsid w:val="00C74D64"/>
    <w:rsid w:val="00C77127"/>
    <w:rsid w:val="00C800AB"/>
    <w:rsid w:val="00C82E88"/>
    <w:rsid w:val="00C859A0"/>
    <w:rsid w:val="00C8636E"/>
    <w:rsid w:val="00C87222"/>
    <w:rsid w:val="00C91FEA"/>
    <w:rsid w:val="00CA2E86"/>
    <w:rsid w:val="00CA3276"/>
    <w:rsid w:val="00CA42C1"/>
    <w:rsid w:val="00CA46CC"/>
    <w:rsid w:val="00CA4763"/>
    <w:rsid w:val="00CA56F9"/>
    <w:rsid w:val="00CA6432"/>
    <w:rsid w:val="00CB0EBF"/>
    <w:rsid w:val="00CB1A6F"/>
    <w:rsid w:val="00CB2A05"/>
    <w:rsid w:val="00CB2CE0"/>
    <w:rsid w:val="00CB35F8"/>
    <w:rsid w:val="00CB6449"/>
    <w:rsid w:val="00CB66B4"/>
    <w:rsid w:val="00CC04A8"/>
    <w:rsid w:val="00CC0FBD"/>
    <w:rsid w:val="00CC135B"/>
    <w:rsid w:val="00CC1B4C"/>
    <w:rsid w:val="00CC2521"/>
    <w:rsid w:val="00CC4680"/>
    <w:rsid w:val="00CC7D42"/>
    <w:rsid w:val="00CD1A3E"/>
    <w:rsid w:val="00CD295D"/>
    <w:rsid w:val="00CD33E6"/>
    <w:rsid w:val="00CD33FE"/>
    <w:rsid w:val="00CD48D1"/>
    <w:rsid w:val="00CD5293"/>
    <w:rsid w:val="00CD53A2"/>
    <w:rsid w:val="00CD6776"/>
    <w:rsid w:val="00CD7052"/>
    <w:rsid w:val="00CD71FE"/>
    <w:rsid w:val="00CD7A18"/>
    <w:rsid w:val="00CE1232"/>
    <w:rsid w:val="00CE17B2"/>
    <w:rsid w:val="00CE291A"/>
    <w:rsid w:val="00CE4561"/>
    <w:rsid w:val="00CE4E30"/>
    <w:rsid w:val="00CE5289"/>
    <w:rsid w:val="00CE62A5"/>
    <w:rsid w:val="00CE734D"/>
    <w:rsid w:val="00CF0C02"/>
    <w:rsid w:val="00CF25DC"/>
    <w:rsid w:val="00CF31BF"/>
    <w:rsid w:val="00CF45A0"/>
    <w:rsid w:val="00CF48D7"/>
    <w:rsid w:val="00CF57DF"/>
    <w:rsid w:val="00CF7A8A"/>
    <w:rsid w:val="00D03205"/>
    <w:rsid w:val="00D0537A"/>
    <w:rsid w:val="00D05B16"/>
    <w:rsid w:val="00D0675F"/>
    <w:rsid w:val="00D068B4"/>
    <w:rsid w:val="00D07355"/>
    <w:rsid w:val="00D079D1"/>
    <w:rsid w:val="00D100C9"/>
    <w:rsid w:val="00D10BB2"/>
    <w:rsid w:val="00D10D79"/>
    <w:rsid w:val="00D1160B"/>
    <w:rsid w:val="00D1500F"/>
    <w:rsid w:val="00D157FB"/>
    <w:rsid w:val="00D1590F"/>
    <w:rsid w:val="00D15A2A"/>
    <w:rsid w:val="00D1600E"/>
    <w:rsid w:val="00D17AF4"/>
    <w:rsid w:val="00D21257"/>
    <w:rsid w:val="00D21EC5"/>
    <w:rsid w:val="00D23821"/>
    <w:rsid w:val="00D23CEF"/>
    <w:rsid w:val="00D23F29"/>
    <w:rsid w:val="00D258DC"/>
    <w:rsid w:val="00D310D4"/>
    <w:rsid w:val="00D33716"/>
    <w:rsid w:val="00D3402B"/>
    <w:rsid w:val="00D3539A"/>
    <w:rsid w:val="00D36103"/>
    <w:rsid w:val="00D371A1"/>
    <w:rsid w:val="00D37A73"/>
    <w:rsid w:val="00D4296D"/>
    <w:rsid w:val="00D42E80"/>
    <w:rsid w:val="00D446DF"/>
    <w:rsid w:val="00D447D4"/>
    <w:rsid w:val="00D4512A"/>
    <w:rsid w:val="00D45F11"/>
    <w:rsid w:val="00D476A2"/>
    <w:rsid w:val="00D47EDA"/>
    <w:rsid w:val="00D5318F"/>
    <w:rsid w:val="00D53437"/>
    <w:rsid w:val="00D60532"/>
    <w:rsid w:val="00D61B37"/>
    <w:rsid w:val="00D6255C"/>
    <w:rsid w:val="00D665A2"/>
    <w:rsid w:val="00D70DB5"/>
    <w:rsid w:val="00D72B60"/>
    <w:rsid w:val="00D72EC2"/>
    <w:rsid w:val="00D75C56"/>
    <w:rsid w:val="00D7654D"/>
    <w:rsid w:val="00D76DFC"/>
    <w:rsid w:val="00D7702F"/>
    <w:rsid w:val="00D7765E"/>
    <w:rsid w:val="00D800D2"/>
    <w:rsid w:val="00D83B52"/>
    <w:rsid w:val="00D83DD5"/>
    <w:rsid w:val="00D84F1A"/>
    <w:rsid w:val="00D856D5"/>
    <w:rsid w:val="00D8618F"/>
    <w:rsid w:val="00D8761B"/>
    <w:rsid w:val="00D901CE"/>
    <w:rsid w:val="00D90D50"/>
    <w:rsid w:val="00D91C45"/>
    <w:rsid w:val="00D93283"/>
    <w:rsid w:val="00D9349C"/>
    <w:rsid w:val="00D93782"/>
    <w:rsid w:val="00D9511F"/>
    <w:rsid w:val="00D95A78"/>
    <w:rsid w:val="00D97948"/>
    <w:rsid w:val="00DA0994"/>
    <w:rsid w:val="00DA0FC0"/>
    <w:rsid w:val="00DA2871"/>
    <w:rsid w:val="00DA45DE"/>
    <w:rsid w:val="00DA5EBF"/>
    <w:rsid w:val="00DA5ED4"/>
    <w:rsid w:val="00DB106A"/>
    <w:rsid w:val="00DB2E6F"/>
    <w:rsid w:val="00DB411C"/>
    <w:rsid w:val="00DB46D6"/>
    <w:rsid w:val="00DB5BDC"/>
    <w:rsid w:val="00DB5C4B"/>
    <w:rsid w:val="00DB6762"/>
    <w:rsid w:val="00DB7C6C"/>
    <w:rsid w:val="00DC0876"/>
    <w:rsid w:val="00DC08A4"/>
    <w:rsid w:val="00DC1E99"/>
    <w:rsid w:val="00DC2AF4"/>
    <w:rsid w:val="00DC2D2F"/>
    <w:rsid w:val="00DC403A"/>
    <w:rsid w:val="00DC4756"/>
    <w:rsid w:val="00DC4987"/>
    <w:rsid w:val="00DC6B77"/>
    <w:rsid w:val="00DC7EB9"/>
    <w:rsid w:val="00DD3255"/>
    <w:rsid w:val="00DD46D4"/>
    <w:rsid w:val="00DD54FA"/>
    <w:rsid w:val="00DD6028"/>
    <w:rsid w:val="00DD6420"/>
    <w:rsid w:val="00DD75E4"/>
    <w:rsid w:val="00DD7CEA"/>
    <w:rsid w:val="00DE0925"/>
    <w:rsid w:val="00DE1993"/>
    <w:rsid w:val="00DE2BFD"/>
    <w:rsid w:val="00DE53A8"/>
    <w:rsid w:val="00DE53C0"/>
    <w:rsid w:val="00DE7778"/>
    <w:rsid w:val="00DF0C8F"/>
    <w:rsid w:val="00DF0CBC"/>
    <w:rsid w:val="00DF2C34"/>
    <w:rsid w:val="00DF3764"/>
    <w:rsid w:val="00DF4E1B"/>
    <w:rsid w:val="00E006F1"/>
    <w:rsid w:val="00E01015"/>
    <w:rsid w:val="00E03345"/>
    <w:rsid w:val="00E039B5"/>
    <w:rsid w:val="00E05444"/>
    <w:rsid w:val="00E07B08"/>
    <w:rsid w:val="00E116D9"/>
    <w:rsid w:val="00E12004"/>
    <w:rsid w:val="00E13755"/>
    <w:rsid w:val="00E15F8C"/>
    <w:rsid w:val="00E171A6"/>
    <w:rsid w:val="00E21527"/>
    <w:rsid w:val="00E218D0"/>
    <w:rsid w:val="00E22762"/>
    <w:rsid w:val="00E27228"/>
    <w:rsid w:val="00E272F5"/>
    <w:rsid w:val="00E27D10"/>
    <w:rsid w:val="00E35DAB"/>
    <w:rsid w:val="00E35F32"/>
    <w:rsid w:val="00E403F8"/>
    <w:rsid w:val="00E4325F"/>
    <w:rsid w:val="00E44577"/>
    <w:rsid w:val="00E4522D"/>
    <w:rsid w:val="00E4600E"/>
    <w:rsid w:val="00E4679C"/>
    <w:rsid w:val="00E4793C"/>
    <w:rsid w:val="00E520E7"/>
    <w:rsid w:val="00E53543"/>
    <w:rsid w:val="00E55523"/>
    <w:rsid w:val="00E5561C"/>
    <w:rsid w:val="00E55A4B"/>
    <w:rsid w:val="00E56295"/>
    <w:rsid w:val="00E572BE"/>
    <w:rsid w:val="00E60FBD"/>
    <w:rsid w:val="00E61950"/>
    <w:rsid w:val="00E6213A"/>
    <w:rsid w:val="00E62914"/>
    <w:rsid w:val="00E6341D"/>
    <w:rsid w:val="00E649D1"/>
    <w:rsid w:val="00E65FEC"/>
    <w:rsid w:val="00E67A6A"/>
    <w:rsid w:val="00E70C44"/>
    <w:rsid w:val="00E71B3E"/>
    <w:rsid w:val="00E72579"/>
    <w:rsid w:val="00E73CEE"/>
    <w:rsid w:val="00E7461B"/>
    <w:rsid w:val="00E74754"/>
    <w:rsid w:val="00E74C71"/>
    <w:rsid w:val="00E754F0"/>
    <w:rsid w:val="00E766BE"/>
    <w:rsid w:val="00E76BA5"/>
    <w:rsid w:val="00E8147F"/>
    <w:rsid w:val="00E835F0"/>
    <w:rsid w:val="00E86BEF"/>
    <w:rsid w:val="00E87EA4"/>
    <w:rsid w:val="00E93B05"/>
    <w:rsid w:val="00E9498D"/>
    <w:rsid w:val="00E9505B"/>
    <w:rsid w:val="00EA2771"/>
    <w:rsid w:val="00EA2A02"/>
    <w:rsid w:val="00EA2F09"/>
    <w:rsid w:val="00EA3B45"/>
    <w:rsid w:val="00EA4B47"/>
    <w:rsid w:val="00EA5F8A"/>
    <w:rsid w:val="00EA6ADB"/>
    <w:rsid w:val="00EA6B57"/>
    <w:rsid w:val="00EA7FA3"/>
    <w:rsid w:val="00EB263D"/>
    <w:rsid w:val="00EB5C91"/>
    <w:rsid w:val="00EB6030"/>
    <w:rsid w:val="00EB7522"/>
    <w:rsid w:val="00EC1E0E"/>
    <w:rsid w:val="00EC394B"/>
    <w:rsid w:val="00EC4E0F"/>
    <w:rsid w:val="00EC4EB4"/>
    <w:rsid w:val="00EC73E8"/>
    <w:rsid w:val="00EC76F5"/>
    <w:rsid w:val="00ED23F0"/>
    <w:rsid w:val="00ED549E"/>
    <w:rsid w:val="00ED6E5B"/>
    <w:rsid w:val="00ED7090"/>
    <w:rsid w:val="00ED778F"/>
    <w:rsid w:val="00ED7B03"/>
    <w:rsid w:val="00ED7D5D"/>
    <w:rsid w:val="00EE023C"/>
    <w:rsid w:val="00EE0261"/>
    <w:rsid w:val="00EE140E"/>
    <w:rsid w:val="00EE1734"/>
    <w:rsid w:val="00EE29B0"/>
    <w:rsid w:val="00EE524D"/>
    <w:rsid w:val="00EE6A21"/>
    <w:rsid w:val="00EF0130"/>
    <w:rsid w:val="00EF6B5E"/>
    <w:rsid w:val="00EF73E5"/>
    <w:rsid w:val="00EF75D1"/>
    <w:rsid w:val="00EF7798"/>
    <w:rsid w:val="00F00A57"/>
    <w:rsid w:val="00F03F80"/>
    <w:rsid w:val="00F056BC"/>
    <w:rsid w:val="00F05DAF"/>
    <w:rsid w:val="00F102B3"/>
    <w:rsid w:val="00F11330"/>
    <w:rsid w:val="00F11863"/>
    <w:rsid w:val="00F119FB"/>
    <w:rsid w:val="00F12F94"/>
    <w:rsid w:val="00F1339A"/>
    <w:rsid w:val="00F13984"/>
    <w:rsid w:val="00F208D7"/>
    <w:rsid w:val="00F2291E"/>
    <w:rsid w:val="00F254B8"/>
    <w:rsid w:val="00F30BF5"/>
    <w:rsid w:val="00F320C0"/>
    <w:rsid w:val="00F329A9"/>
    <w:rsid w:val="00F32CFD"/>
    <w:rsid w:val="00F366C9"/>
    <w:rsid w:val="00F405EA"/>
    <w:rsid w:val="00F40F17"/>
    <w:rsid w:val="00F419AF"/>
    <w:rsid w:val="00F45F37"/>
    <w:rsid w:val="00F467BE"/>
    <w:rsid w:val="00F46A55"/>
    <w:rsid w:val="00F477B6"/>
    <w:rsid w:val="00F478A1"/>
    <w:rsid w:val="00F51F80"/>
    <w:rsid w:val="00F54492"/>
    <w:rsid w:val="00F54B3A"/>
    <w:rsid w:val="00F55EDF"/>
    <w:rsid w:val="00F606D9"/>
    <w:rsid w:val="00F60BEC"/>
    <w:rsid w:val="00F61C95"/>
    <w:rsid w:val="00F627DB"/>
    <w:rsid w:val="00F63BA5"/>
    <w:rsid w:val="00F67919"/>
    <w:rsid w:val="00F714E5"/>
    <w:rsid w:val="00F71B52"/>
    <w:rsid w:val="00F72ECD"/>
    <w:rsid w:val="00F73511"/>
    <w:rsid w:val="00F7414B"/>
    <w:rsid w:val="00F770D7"/>
    <w:rsid w:val="00F85581"/>
    <w:rsid w:val="00F85E6F"/>
    <w:rsid w:val="00F86231"/>
    <w:rsid w:val="00F9220B"/>
    <w:rsid w:val="00F92463"/>
    <w:rsid w:val="00F93E07"/>
    <w:rsid w:val="00F9483C"/>
    <w:rsid w:val="00F96C27"/>
    <w:rsid w:val="00F972A7"/>
    <w:rsid w:val="00F97AF9"/>
    <w:rsid w:val="00FA3146"/>
    <w:rsid w:val="00FA5556"/>
    <w:rsid w:val="00FA577E"/>
    <w:rsid w:val="00FB0CBB"/>
    <w:rsid w:val="00FB12B8"/>
    <w:rsid w:val="00FB2523"/>
    <w:rsid w:val="00FB44A6"/>
    <w:rsid w:val="00FB75C6"/>
    <w:rsid w:val="00FB75FD"/>
    <w:rsid w:val="00FB7E53"/>
    <w:rsid w:val="00FC3187"/>
    <w:rsid w:val="00FC3379"/>
    <w:rsid w:val="00FD13A0"/>
    <w:rsid w:val="00FD1B02"/>
    <w:rsid w:val="00FD328C"/>
    <w:rsid w:val="00FD3AFA"/>
    <w:rsid w:val="00FD4CBF"/>
    <w:rsid w:val="00FD6370"/>
    <w:rsid w:val="00FD67AB"/>
    <w:rsid w:val="00FD7A1D"/>
    <w:rsid w:val="00FE2222"/>
    <w:rsid w:val="00FE277A"/>
    <w:rsid w:val="00FE3CC1"/>
    <w:rsid w:val="00FE6CD4"/>
    <w:rsid w:val="00FF1100"/>
    <w:rsid w:val="00FF1377"/>
    <w:rsid w:val="00FF173A"/>
    <w:rsid w:val="00FF219B"/>
    <w:rsid w:val="00FF265E"/>
    <w:rsid w:val="00FF34D1"/>
    <w:rsid w:val="00FF3A25"/>
    <w:rsid w:val="00FF4B8E"/>
    <w:rsid w:val="00FF7044"/>
    <w:rsid w:val="00FF72BE"/>
    <w:rsid w:val="00FF7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C6"/>
    <w:pPr>
      <w:spacing w:after="0" w:line="312" w:lineRule="auto"/>
      <w:ind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4AE5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5C6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75C6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AE5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AE5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AE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AE5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AE5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AE5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44AE5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944AE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styleId="CommentReference">
    <w:name w:val="annotation reference"/>
    <w:basedOn w:val="DefaultParagraphFont"/>
    <w:uiPriority w:val="99"/>
    <w:semiHidden/>
    <w:unhideWhenUsed/>
    <w:rsid w:val="003F4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D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D98"/>
    <w:rPr>
      <w:rFonts w:ascii="Segoe UI" w:hAnsi="Segoe UI" w:cs="Segoe UI"/>
      <w:sz w:val="18"/>
      <w:szCs w:val="18"/>
    </w:rPr>
  </w:style>
  <w:style w:type="paragraph" w:styleId="NoSpacing">
    <w:name w:val="No Spacing"/>
    <w:basedOn w:val="Normal"/>
    <w:uiPriority w:val="1"/>
    <w:qFormat/>
    <w:rsid w:val="00944AE5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944AE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44AE5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4AE5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44AE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9220B"/>
    <w:rPr>
      <w:bCs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AE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AE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AE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AE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AE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AE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AE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44AE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944AE5"/>
    <w:rPr>
      <w:b/>
      <w:bCs/>
      <w:spacing w:val="0"/>
    </w:rPr>
  </w:style>
  <w:style w:type="character" w:styleId="Emphasis">
    <w:name w:val="Emphasis"/>
    <w:uiPriority w:val="20"/>
    <w:qFormat/>
    <w:rsid w:val="00944AE5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44AE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944AE5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AE5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AE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944AE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944AE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944AE5"/>
    <w:rPr>
      <w:smallCaps/>
    </w:rPr>
  </w:style>
  <w:style w:type="character" w:styleId="IntenseReference">
    <w:name w:val="Intense Reference"/>
    <w:uiPriority w:val="32"/>
    <w:qFormat/>
    <w:rsid w:val="00944AE5"/>
    <w:rPr>
      <w:b/>
      <w:bCs/>
      <w:smallCaps/>
      <w:color w:val="auto"/>
    </w:rPr>
  </w:style>
  <w:style w:type="character" w:styleId="BookTitle">
    <w:name w:val="Book Title"/>
    <w:uiPriority w:val="33"/>
    <w:qFormat/>
    <w:rsid w:val="00944AE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4AE5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CF45A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5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45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45A0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D202E"/>
    <w:pPr>
      <w:spacing w:after="0"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D665A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827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827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wire-cite-metadata-doi">
    <w:name w:val="highwire-cite-metadata-doi"/>
    <w:basedOn w:val="DefaultParagraphFont"/>
    <w:rsid w:val="00530FD9"/>
  </w:style>
  <w:style w:type="character" w:customStyle="1" w:styleId="label">
    <w:name w:val="label"/>
    <w:basedOn w:val="DefaultParagraphFont"/>
    <w:rsid w:val="00530FD9"/>
  </w:style>
  <w:style w:type="character" w:customStyle="1" w:styleId="id-label">
    <w:name w:val="id-label"/>
    <w:basedOn w:val="DefaultParagraphFont"/>
    <w:rsid w:val="00530FD9"/>
  </w:style>
  <w:style w:type="character" w:customStyle="1" w:styleId="base">
    <w:name w:val="base"/>
    <w:basedOn w:val="DefaultParagraphFont"/>
    <w:rsid w:val="00947AF3"/>
  </w:style>
  <w:style w:type="paragraph" w:styleId="Header">
    <w:name w:val="header"/>
    <w:basedOn w:val="Normal"/>
    <w:link w:val="HeaderChar"/>
    <w:uiPriority w:val="99"/>
    <w:unhideWhenUsed/>
    <w:rsid w:val="007613E3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E3"/>
  </w:style>
  <w:style w:type="paragraph" w:styleId="Footer">
    <w:name w:val="footer"/>
    <w:basedOn w:val="Normal"/>
    <w:link w:val="FooterChar"/>
    <w:uiPriority w:val="99"/>
    <w:unhideWhenUsed/>
    <w:rsid w:val="007613E3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E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1C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3C8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0173F"/>
    <w:pPr>
      <w:spacing w:line="240" w:lineRule="auto"/>
    </w:pPr>
    <w:rPr>
      <w:rFonts w:ascii="Calibri" w:eastAsiaTheme="minorHAnsi" w:hAnsi="Calibri" w:cs="Calibri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327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26D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25F5D"/>
    <w:rPr>
      <w:color w:val="605E5C"/>
      <w:shd w:val="clear" w:color="auto" w:fill="E1DFDD"/>
    </w:rPr>
  </w:style>
  <w:style w:type="paragraph" w:customStyle="1" w:styleId="Default">
    <w:name w:val="Default"/>
    <w:rsid w:val="003A1635"/>
    <w:pPr>
      <w:autoSpaceDE w:val="0"/>
      <w:autoSpaceDN w:val="0"/>
      <w:adjustRightInd w:val="0"/>
      <w:spacing w:after="0" w:line="240" w:lineRule="auto"/>
      <w:ind w:firstLine="0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F329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56CD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3158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F0A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8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9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62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5384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1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75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2842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6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326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1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BD080-3C7E-45AC-AB51-05BD0D833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59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anquin</Company>
  <LinksUpToDate>false</LinksUpToDate>
  <CharactersWithSpaces>4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pens, Theo</dc:creator>
  <cp:lastModifiedBy>default</cp:lastModifiedBy>
  <cp:revision>3</cp:revision>
  <cp:lastPrinted>2020-12-30T15:10:00Z</cp:lastPrinted>
  <dcterms:created xsi:type="dcterms:W3CDTF">2021-04-15T07:31:00Z</dcterms:created>
  <dcterms:modified xsi:type="dcterms:W3CDTF">2021-04-15T07:33:00Z</dcterms:modified>
</cp:coreProperties>
</file>